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700B" w:rsidRDefault="0075700B" w:rsidP="0075700B">
      <w:pPr>
        <w:rPr>
          <w:sz w:val="16"/>
          <w:szCs w:val="16"/>
        </w:rPr>
      </w:pPr>
      <w:r w:rsidRPr="00E40E65">
        <w:rPr>
          <w:b/>
          <w:sz w:val="24"/>
          <w:szCs w:val="24"/>
        </w:rPr>
        <w:t xml:space="preserve">Table </w:t>
      </w:r>
      <w:r w:rsidR="00DD2085">
        <w:rPr>
          <w:b/>
          <w:sz w:val="24"/>
          <w:szCs w:val="24"/>
        </w:rPr>
        <w:t>S</w:t>
      </w:r>
      <w:r w:rsidRPr="00E40E65">
        <w:rPr>
          <w:b/>
          <w:sz w:val="24"/>
          <w:szCs w:val="24"/>
        </w:rPr>
        <w:t>1</w:t>
      </w:r>
      <w:r>
        <w:rPr>
          <w:sz w:val="24"/>
          <w:szCs w:val="24"/>
        </w:rPr>
        <w:t xml:space="preserve">: </w:t>
      </w:r>
      <w:r w:rsidR="00E40E65" w:rsidRPr="006411C6">
        <w:rPr>
          <w:b/>
          <w:sz w:val="24"/>
          <w:szCs w:val="24"/>
        </w:rPr>
        <w:t>KEGG pathway m</w:t>
      </w:r>
      <w:r w:rsidRPr="006411C6">
        <w:rPr>
          <w:b/>
          <w:sz w:val="24"/>
          <w:szCs w:val="24"/>
        </w:rPr>
        <w:t>apping with the 702 validated target gene</w:t>
      </w:r>
      <w:r w:rsidR="00E40E65" w:rsidRPr="006411C6">
        <w:rPr>
          <w:b/>
          <w:sz w:val="24"/>
          <w:szCs w:val="24"/>
        </w:rPr>
        <w:t>s</w:t>
      </w:r>
      <w:r w:rsidRPr="006411C6">
        <w:rPr>
          <w:b/>
          <w:sz w:val="24"/>
          <w:szCs w:val="24"/>
        </w:rPr>
        <w:t xml:space="preserve"> of 8 deregulated miRNAs</w:t>
      </w:r>
    </w:p>
    <w:tbl>
      <w:tblPr>
        <w:tblW w:w="7484" w:type="dxa"/>
        <w:tblInd w:w="94" w:type="dxa"/>
        <w:tblLook w:val="04A0"/>
      </w:tblPr>
      <w:tblGrid>
        <w:gridCol w:w="5054"/>
        <w:gridCol w:w="810"/>
        <w:gridCol w:w="1620"/>
      </w:tblGrid>
      <w:tr w:rsidR="0075700B" w:rsidRPr="00265447" w:rsidTr="00981FB6">
        <w:trPr>
          <w:trHeight w:val="300"/>
        </w:trPr>
        <w:tc>
          <w:tcPr>
            <w:tcW w:w="5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70C0"/>
            <w:noWrap/>
            <w:vAlign w:val="bottom"/>
            <w:hideMark/>
          </w:tcPr>
          <w:p w:rsidR="0075700B" w:rsidRPr="00265447" w:rsidRDefault="0075700B" w:rsidP="00981FB6">
            <w:pPr>
              <w:shd w:val="clear" w:color="auto" w:fill="0070C0"/>
              <w:spacing w:after="0" w:line="240" w:lineRule="auto"/>
              <w:ind w:right="-738"/>
              <w:rPr>
                <w:rFonts w:ascii="Calibri" w:eastAsia="Times New Roman" w:hAnsi="Calibri" w:cs="Times New Roman"/>
                <w:b/>
                <w:color w:val="FFFFFF" w:themeColor="background1"/>
                <w:sz w:val="24"/>
                <w:szCs w:val="24"/>
              </w:rPr>
            </w:pPr>
            <w:r w:rsidRPr="00265447">
              <w:rPr>
                <w:rFonts w:ascii="Calibri" w:eastAsia="Times New Roman" w:hAnsi="Calibri" w:cs="Times New Roman"/>
                <w:b/>
                <w:color w:val="FFFFFF" w:themeColor="background1"/>
                <w:sz w:val="24"/>
                <w:szCs w:val="24"/>
              </w:rPr>
              <w:t>K</w:t>
            </w:r>
            <w:r>
              <w:rPr>
                <w:rFonts w:ascii="Calibri" w:eastAsia="Times New Roman" w:hAnsi="Calibri" w:cs="Times New Roman"/>
                <w:b/>
                <w:color w:val="FFFFFF" w:themeColor="background1"/>
                <w:sz w:val="24"/>
                <w:szCs w:val="24"/>
              </w:rPr>
              <w:t>EGG</w:t>
            </w:r>
            <w:r w:rsidR="00D456D8">
              <w:rPr>
                <w:rFonts w:ascii="Calibri" w:eastAsia="Times New Roman" w:hAnsi="Calibri" w:cs="Times New Roman"/>
                <w:b/>
                <w:color w:val="FFFFFF" w:themeColor="background1"/>
                <w:sz w:val="24"/>
                <w:szCs w:val="24"/>
              </w:rPr>
              <w:t xml:space="preserve"> gene list: 8 miRNAs and </w:t>
            </w:r>
            <w:r w:rsidR="00981FB6">
              <w:rPr>
                <w:rFonts w:ascii="Calibri" w:eastAsia="Times New Roman" w:hAnsi="Calibri" w:cs="Times New Roman"/>
                <w:b/>
                <w:color w:val="FFFFFF" w:themeColor="background1"/>
                <w:sz w:val="24"/>
                <w:szCs w:val="24"/>
              </w:rPr>
              <w:t xml:space="preserve">their </w:t>
            </w:r>
            <w:r w:rsidRPr="00265447">
              <w:rPr>
                <w:rFonts w:ascii="Calibri" w:eastAsia="Times New Roman" w:hAnsi="Calibri" w:cs="Times New Roman"/>
                <w:b/>
                <w:color w:val="FFFFFF" w:themeColor="background1"/>
                <w:sz w:val="24"/>
                <w:szCs w:val="24"/>
              </w:rPr>
              <w:t>702</w:t>
            </w:r>
            <w:r w:rsidR="00D456D8">
              <w:rPr>
                <w:rFonts w:ascii="Calibri" w:eastAsia="Times New Roman" w:hAnsi="Calibri" w:cs="Times New Roman"/>
                <w:b/>
                <w:color w:val="FFFFFF" w:themeColor="background1"/>
                <w:sz w:val="24"/>
                <w:szCs w:val="24"/>
              </w:rPr>
              <w:t xml:space="preserve"> </w:t>
            </w:r>
            <w:r w:rsidR="00981FB6">
              <w:rPr>
                <w:rFonts w:ascii="Calibri" w:eastAsia="Times New Roman" w:hAnsi="Calibri" w:cs="Times New Roman"/>
                <w:b/>
                <w:color w:val="FFFFFF" w:themeColor="background1"/>
                <w:sz w:val="24"/>
                <w:szCs w:val="24"/>
              </w:rPr>
              <w:t>targets</w:t>
            </w:r>
            <w:r w:rsidR="00763414">
              <w:rPr>
                <w:rFonts w:ascii="Calibri" w:eastAsia="Times New Roman" w:hAnsi="Calibri" w:cs="Times New Roman"/>
                <w:b/>
                <w:color w:val="FFFFFF" w:themeColor="background1"/>
                <w:sz w:val="24"/>
                <w:szCs w:val="24"/>
              </w:rPr>
              <w:t xml:space="preserve">                           </w:t>
            </w:r>
            <w:r w:rsidR="00D456D8">
              <w:rPr>
                <w:rFonts w:ascii="Calibri" w:eastAsia="Times New Roman" w:hAnsi="Calibri" w:cs="Times New Roman"/>
                <w:b/>
                <w:color w:val="FFFFFF" w:themeColor="background1"/>
                <w:sz w:val="24"/>
                <w:szCs w:val="24"/>
              </w:rPr>
              <w:t xml:space="preserve">   </w:t>
            </w:r>
            <w:r w:rsidR="00981FB6">
              <w:rPr>
                <w:rFonts w:ascii="Calibri" w:eastAsia="Times New Roman" w:hAnsi="Calibri" w:cs="Times New Roman"/>
                <w:b/>
                <w:color w:val="FFFFFF" w:themeColor="background1"/>
                <w:sz w:val="24"/>
                <w:szCs w:val="24"/>
              </w:rPr>
              <w:t xml:space="preserve">                            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70C0"/>
            <w:noWrap/>
            <w:vAlign w:val="bottom"/>
            <w:hideMark/>
          </w:tcPr>
          <w:p w:rsidR="0075700B" w:rsidRPr="00265447" w:rsidRDefault="0075700B" w:rsidP="00981FB6">
            <w:pPr>
              <w:shd w:val="clear" w:color="auto" w:fill="0070C0"/>
              <w:spacing w:after="0" w:line="240" w:lineRule="auto"/>
              <w:ind w:right="-435"/>
              <w:rPr>
                <w:rFonts w:ascii="Calibri" w:eastAsia="Times New Roman" w:hAnsi="Calibri" w:cs="Times New Roman"/>
                <w:b/>
                <w:color w:val="FFFFFF" w:themeColor="background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70C0"/>
            <w:noWrap/>
            <w:vAlign w:val="bottom"/>
            <w:hideMark/>
          </w:tcPr>
          <w:p w:rsidR="0075700B" w:rsidRPr="00265447" w:rsidRDefault="006411C6" w:rsidP="0086266C">
            <w:pPr>
              <w:shd w:val="clear" w:color="auto" w:fill="0070C0"/>
              <w:spacing w:after="0" w:line="240" w:lineRule="auto"/>
              <w:rPr>
                <w:rFonts w:ascii="Calibri" w:eastAsia="Times New Roman" w:hAnsi="Calibri" w:cs="Times New Roman"/>
                <w:b/>
                <w:color w:val="FFFFFF" w:themeColor="background1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color w:val="FFFFFF" w:themeColor="background1"/>
                <w:sz w:val="24"/>
                <w:szCs w:val="24"/>
              </w:rPr>
              <w:t xml:space="preserve">  </w:t>
            </w:r>
          </w:p>
        </w:tc>
      </w:tr>
      <w:tr w:rsidR="0075700B" w:rsidRPr="00265447" w:rsidTr="00981FB6">
        <w:trPr>
          <w:trHeight w:val="300"/>
        </w:trPr>
        <w:tc>
          <w:tcPr>
            <w:tcW w:w="74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00B" w:rsidRPr="00E40E65" w:rsidRDefault="0075700B" w:rsidP="0086266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E40E65">
              <w:rPr>
                <w:rFonts w:ascii="Calibri" w:eastAsia="Times New Roman" w:hAnsi="Calibri" w:cs="Times New Roman"/>
                <w:color w:val="000000"/>
              </w:rPr>
              <w:t>hsa05206 MicroRNAs in cancer - Homo sapiens (human) (38</w:t>
            </w:r>
            <w:r w:rsidR="006411C6">
              <w:rPr>
                <w:rFonts w:ascii="Calibri" w:eastAsia="Times New Roman" w:hAnsi="Calibri" w:cs="Times New Roman"/>
                <w:color w:val="000000"/>
              </w:rPr>
              <w:t>*</w:t>
            </w:r>
            <w:r w:rsidRPr="00E40E65">
              <w:rPr>
                <w:rFonts w:ascii="Calibri" w:eastAsia="Times New Roman" w:hAnsi="Calibri" w:cs="Times New Roman"/>
                <w:color w:val="000000"/>
              </w:rPr>
              <w:t>)</w:t>
            </w:r>
            <w:r w:rsidR="006411C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75700B" w:rsidRPr="00265447" w:rsidTr="00981FB6">
        <w:trPr>
          <w:trHeight w:val="300"/>
        </w:trPr>
        <w:tc>
          <w:tcPr>
            <w:tcW w:w="74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00B" w:rsidRPr="00E40E65" w:rsidRDefault="0075700B" w:rsidP="0086266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E40E65">
              <w:rPr>
                <w:rFonts w:ascii="Calibri" w:eastAsia="Times New Roman" w:hAnsi="Calibri" w:cs="Times New Roman"/>
                <w:color w:val="000000"/>
              </w:rPr>
              <w:t>hsa05205 Proteoglycans in cancer - Homo sapiens (human) (37)</w:t>
            </w:r>
          </w:p>
        </w:tc>
      </w:tr>
      <w:tr w:rsidR="0075700B" w:rsidRPr="00265447" w:rsidTr="00981FB6">
        <w:trPr>
          <w:trHeight w:val="300"/>
        </w:trPr>
        <w:tc>
          <w:tcPr>
            <w:tcW w:w="74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00B" w:rsidRPr="00E40E65" w:rsidRDefault="0075700B" w:rsidP="0086266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E40E65">
              <w:rPr>
                <w:rFonts w:ascii="Calibri" w:eastAsia="Times New Roman" w:hAnsi="Calibri" w:cs="Times New Roman"/>
                <w:color w:val="000000"/>
              </w:rPr>
              <w:t>hsa04151 PI3K-Akt signaling pathway - Homo sapiens (human) (35)</w:t>
            </w:r>
          </w:p>
        </w:tc>
      </w:tr>
      <w:tr w:rsidR="0075700B" w:rsidRPr="00265447" w:rsidTr="00981FB6">
        <w:trPr>
          <w:trHeight w:val="300"/>
        </w:trPr>
        <w:tc>
          <w:tcPr>
            <w:tcW w:w="74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00B" w:rsidRPr="00E40E65" w:rsidRDefault="0075700B" w:rsidP="0086266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E40E65">
              <w:rPr>
                <w:rFonts w:ascii="Calibri" w:eastAsia="Times New Roman" w:hAnsi="Calibri" w:cs="Times New Roman"/>
                <w:color w:val="000000"/>
              </w:rPr>
              <w:t>hsa05200 Pathways in cancer - Homo sapiens (human) (35)</w:t>
            </w:r>
          </w:p>
        </w:tc>
      </w:tr>
      <w:tr w:rsidR="0075700B" w:rsidRPr="00265447" w:rsidTr="00981FB6">
        <w:trPr>
          <w:trHeight w:val="300"/>
        </w:trPr>
        <w:tc>
          <w:tcPr>
            <w:tcW w:w="74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00B" w:rsidRPr="00E40E65" w:rsidRDefault="0075700B" w:rsidP="0086266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E40E65">
              <w:rPr>
                <w:rFonts w:ascii="Calibri" w:eastAsia="Times New Roman" w:hAnsi="Calibri" w:cs="Times New Roman"/>
                <w:color w:val="000000"/>
              </w:rPr>
              <w:t>hsa04810 Regulation of actin cytoskeleton - Homo sapiens (human)(28)</w:t>
            </w:r>
          </w:p>
        </w:tc>
      </w:tr>
      <w:tr w:rsidR="0075700B" w:rsidRPr="00265447" w:rsidTr="00981FB6">
        <w:trPr>
          <w:trHeight w:val="300"/>
        </w:trPr>
        <w:tc>
          <w:tcPr>
            <w:tcW w:w="74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00B" w:rsidRPr="00E40E65" w:rsidRDefault="0075700B" w:rsidP="0086266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E40E65">
              <w:rPr>
                <w:rFonts w:ascii="Calibri" w:eastAsia="Times New Roman" w:hAnsi="Calibri" w:cs="Times New Roman"/>
                <w:color w:val="000000"/>
              </w:rPr>
              <w:t>hsa04510 Focal adhesion - Homo sapiens (human) (28)</w:t>
            </w:r>
          </w:p>
        </w:tc>
      </w:tr>
      <w:tr w:rsidR="0075700B" w:rsidRPr="00265447" w:rsidTr="00981FB6">
        <w:trPr>
          <w:trHeight w:val="300"/>
        </w:trPr>
        <w:tc>
          <w:tcPr>
            <w:tcW w:w="74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00B" w:rsidRPr="00E40E65" w:rsidRDefault="0075700B" w:rsidP="0086266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E40E65">
              <w:rPr>
                <w:rFonts w:ascii="Calibri" w:eastAsia="Times New Roman" w:hAnsi="Calibri" w:cs="Times New Roman"/>
                <w:color w:val="000000"/>
              </w:rPr>
              <w:t>hsa04014 Ras signaling pathway - Homo sapiens (human) (23)</w:t>
            </w:r>
          </w:p>
        </w:tc>
      </w:tr>
      <w:tr w:rsidR="0075700B" w:rsidRPr="00265447" w:rsidTr="00981FB6">
        <w:trPr>
          <w:trHeight w:val="300"/>
        </w:trPr>
        <w:tc>
          <w:tcPr>
            <w:tcW w:w="74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00B" w:rsidRPr="00E40E65" w:rsidRDefault="0075700B" w:rsidP="0086266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E40E65">
              <w:rPr>
                <w:rFonts w:ascii="Calibri" w:eastAsia="Times New Roman" w:hAnsi="Calibri" w:cs="Times New Roman"/>
                <w:color w:val="000000"/>
              </w:rPr>
              <w:t>hsa05202 Transcriptional misregulation in cancer - Homo sapiens (human) (21)</w:t>
            </w:r>
          </w:p>
        </w:tc>
      </w:tr>
      <w:tr w:rsidR="0075700B" w:rsidRPr="00265447" w:rsidTr="00981FB6">
        <w:trPr>
          <w:trHeight w:val="300"/>
        </w:trPr>
        <w:tc>
          <w:tcPr>
            <w:tcW w:w="74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00B" w:rsidRPr="00E40E65" w:rsidRDefault="0075700B" w:rsidP="0086266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E40E65">
              <w:rPr>
                <w:rFonts w:ascii="Calibri" w:eastAsia="Times New Roman" w:hAnsi="Calibri" w:cs="Times New Roman"/>
                <w:color w:val="000000"/>
              </w:rPr>
              <w:t>hsa05166 HTLV-I infection - Homo sapiens (human) (19)</w:t>
            </w:r>
          </w:p>
        </w:tc>
      </w:tr>
      <w:tr w:rsidR="0075700B" w:rsidRPr="00265447" w:rsidTr="00981FB6">
        <w:trPr>
          <w:trHeight w:val="300"/>
        </w:trPr>
        <w:tc>
          <w:tcPr>
            <w:tcW w:w="74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00B" w:rsidRPr="00E40E65" w:rsidRDefault="0075700B" w:rsidP="0086266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E40E65">
              <w:rPr>
                <w:rFonts w:ascii="Calibri" w:eastAsia="Times New Roman" w:hAnsi="Calibri" w:cs="Times New Roman"/>
                <w:color w:val="000000"/>
              </w:rPr>
              <w:t>hsa04060 Cytokine-cytokine receptor interaction - Homo sapiens (human) (18)</w:t>
            </w:r>
          </w:p>
        </w:tc>
      </w:tr>
      <w:tr w:rsidR="0075700B" w:rsidRPr="00265447" w:rsidTr="00981FB6">
        <w:trPr>
          <w:trHeight w:val="300"/>
        </w:trPr>
        <w:tc>
          <w:tcPr>
            <w:tcW w:w="74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00B" w:rsidRPr="00E40E65" w:rsidRDefault="0075700B" w:rsidP="0086266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E40E65">
              <w:rPr>
                <w:rFonts w:ascii="Calibri" w:eastAsia="Times New Roman" w:hAnsi="Calibri" w:cs="Times New Roman"/>
                <w:color w:val="000000"/>
              </w:rPr>
              <w:t>hsa04010 MAPK signaling pathway - Homo sapiens (human) (16)</w:t>
            </w:r>
          </w:p>
        </w:tc>
      </w:tr>
      <w:tr w:rsidR="0075700B" w:rsidRPr="00265447" w:rsidTr="00981FB6">
        <w:trPr>
          <w:trHeight w:val="300"/>
        </w:trPr>
        <w:tc>
          <w:tcPr>
            <w:tcW w:w="74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00B" w:rsidRPr="00E40E65" w:rsidRDefault="0075700B" w:rsidP="0086266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E40E65">
              <w:rPr>
                <w:rFonts w:ascii="Calibri" w:eastAsia="Times New Roman" w:hAnsi="Calibri" w:cs="Times New Roman"/>
                <w:color w:val="000000"/>
              </w:rPr>
              <w:t>hsa04062 Chemokine signaling pathway - Homo sapiens (human) (16)</w:t>
            </w:r>
          </w:p>
        </w:tc>
      </w:tr>
      <w:tr w:rsidR="0075700B" w:rsidRPr="00265447" w:rsidTr="00981FB6">
        <w:trPr>
          <w:trHeight w:val="300"/>
        </w:trPr>
        <w:tc>
          <w:tcPr>
            <w:tcW w:w="74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00B" w:rsidRPr="00E40E65" w:rsidRDefault="0075700B" w:rsidP="0086266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E40E65">
              <w:rPr>
                <w:rFonts w:ascii="Calibri" w:eastAsia="Times New Roman" w:hAnsi="Calibri" w:cs="Times New Roman"/>
                <w:color w:val="000000"/>
              </w:rPr>
              <w:t>hsa05169 Epstein-Barr virus infection - Homo sapiens (human) (16)</w:t>
            </w:r>
          </w:p>
        </w:tc>
      </w:tr>
      <w:tr w:rsidR="0075700B" w:rsidRPr="00265447" w:rsidTr="00981FB6">
        <w:trPr>
          <w:trHeight w:val="300"/>
        </w:trPr>
        <w:tc>
          <w:tcPr>
            <w:tcW w:w="74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00B" w:rsidRPr="00E40E65" w:rsidRDefault="0075700B" w:rsidP="0086266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E40E65">
              <w:rPr>
                <w:rFonts w:ascii="Calibri" w:eastAsia="Times New Roman" w:hAnsi="Calibri" w:cs="Times New Roman"/>
                <w:color w:val="000000"/>
              </w:rPr>
              <w:t>hsa05203 Viral carcinogenesis - Homo sapiens (human) (15)</w:t>
            </w:r>
          </w:p>
        </w:tc>
      </w:tr>
      <w:tr w:rsidR="0075700B" w:rsidRPr="00265447" w:rsidTr="00981FB6">
        <w:trPr>
          <w:trHeight w:val="300"/>
        </w:trPr>
        <w:tc>
          <w:tcPr>
            <w:tcW w:w="74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00B" w:rsidRPr="00E40E65" w:rsidRDefault="0075700B" w:rsidP="0086266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E40E65">
              <w:rPr>
                <w:rFonts w:ascii="Calibri" w:eastAsia="Times New Roman" w:hAnsi="Calibri" w:cs="Times New Roman"/>
                <w:color w:val="000000"/>
              </w:rPr>
              <w:t>hsa05215 Prostate cancer - Homo sapiens (human) (15)</w:t>
            </w:r>
          </w:p>
        </w:tc>
      </w:tr>
      <w:tr w:rsidR="0075700B" w:rsidRPr="00265447" w:rsidTr="00981FB6">
        <w:trPr>
          <w:trHeight w:val="300"/>
        </w:trPr>
        <w:tc>
          <w:tcPr>
            <w:tcW w:w="74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00B" w:rsidRPr="00E40E65" w:rsidRDefault="0075700B" w:rsidP="0086266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E40E65">
              <w:rPr>
                <w:rFonts w:ascii="Calibri" w:eastAsia="Times New Roman" w:hAnsi="Calibri" w:cs="Times New Roman"/>
                <w:color w:val="000000"/>
              </w:rPr>
              <w:t>hsa04915 Estrogen signaling pathway - Homo sapiens (human) (14)</w:t>
            </w:r>
          </w:p>
        </w:tc>
      </w:tr>
      <w:tr w:rsidR="0075700B" w:rsidRPr="00265447" w:rsidTr="00981FB6">
        <w:trPr>
          <w:trHeight w:val="300"/>
        </w:trPr>
        <w:tc>
          <w:tcPr>
            <w:tcW w:w="74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00B" w:rsidRPr="00E40E65" w:rsidRDefault="0075700B" w:rsidP="0086266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E40E65">
              <w:rPr>
                <w:rFonts w:ascii="Calibri" w:eastAsia="Times New Roman" w:hAnsi="Calibri" w:cs="Times New Roman"/>
                <w:color w:val="000000"/>
              </w:rPr>
              <w:t>hsa04141 Protein processing in endoplasmic reticulum - Homo sapiens (human) (14)</w:t>
            </w:r>
          </w:p>
        </w:tc>
      </w:tr>
      <w:tr w:rsidR="0075700B" w:rsidRPr="00265447" w:rsidTr="00981FB6">
        <w:trPr>
          <w:trHeight w:val="300"/>
        </w:trPr>
        <w:tc>
          <w:tcPr>
            <w:tcW w:w="74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00B" w:rsidRPr="00E40E65" w:rsidRDefault="0075700B" w:rsidP="0086266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E40E65">
              <w:rPr>
                <w:rFonts w:ascii="Calibri" w:eastAsia="Times New Roman" w:hAnsi="Calibri" w:cs="Times New Roman"/>
                <w:color w:val="000000"/>
              </w:rPr>
              <w:t>hsa04068 FoxO signaling pathway - Homo sapiens (human) (14)</w:t>
            </w:r>
          </w:p>
        </w:tc>
      </w:tr>
      <w:tr w:rsidR="0075700B" w:rsidRPr="00265447" w:rsidTr="00981FB6">
        <w:trPr>
          <w:trHeight w:val="300"/>
        </w:trPr>
        <w:tc>
          <w:tcPr>
            <w:tcW w:w="74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00B" w:rsidRPr="00E40E65" w:rsidRDefault="0075700B" w:rsidP="0086266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E40E65">
              <w:rPr>
                <w:rFonts w:ascii="Calibri" w:eastAsia="Times New Roman" w:hAnsi="Calibri" w:cs="Times New Roman"/>
                <w:color w:val="000000"/>
              </w:rPr>
              <w:t>hsa04921 Oxytocin signaling pathway - Homo sapiens (human) (13)</w:t>
            </w:r>
          </w:p>
        </w:tc>
      </w:tr>
      <w:tr w:rsidR="0075700B" w:rsidRPr="00265447" w:rsidTr="00981FB6">
        <w:trPr>
          <w:trHeight w:val="300"/>
        </w:trPr>
        <w:tc>
          <w:tcPr>
            <w:tcW w:w="74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5700B" w:rsidRPr="00E40E65" w:rsidRDefault="0075700B" w:rsidP="0086266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E40E65">
              <w:rPr>
                <w:rFonts w:ascii="Calibri" w:eastAsia="Times New Roman" w:hAnsi="Calibri" w:cs="Times New Roman"/>
                <w:color w:val="000000"/>
              </w:rPr>
              <w:t>hsa04668 TNF signaling pathway - Homo sapiens (human) (13)</w:t>
            </w:r>
          </w:p>
        </w:tc>
      </w:tr>
      <w:tr w:rsidR="0075700B" w:rsidRPr="00265447" w:rsidTr="00981FB6">
        <w:trPr>
          <w:trHeight w:val="300"/>
        </w:trPr>
        <w:tc>
          <w:tcPr>
            <w:tcW w:w="74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00B" w:rsidRPr="00E40E65" w:rsidRDefault="0075700B" w:rsidP="0086266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E40E65">
              <w:rPr>
                <w:rFonts w:ascii="Calibri" w:eastAsia="Times New Roman" w:hAnsi="Calibri" w:cs="Times New Roman"/>
                <w:color w:val="000000"/>
              </w:rPr>
              <w:t>hsa04520 Adherens junction - Homo sapiens (human) (13)</w:t>
            </w:r>
          </w:p>
        </w:tc>
      </w:tr>
      <w:tr w:rsidR="0075700B" w:rsidRPr="00265447" w:rsidTr="00981FB6">
        <w:trPr>
          <w:trHeight w:val="300"/>
        </w:trPr>
        <w:tc>
          <w:tcPr>
            <w:tcW w:w="74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00B" w:rsidRPr="00E40E65" w:rsidRDefault="0075700B" w:rsidP="0086266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E40E65">
              <w:rPr>
                <w:rFonts w:ascii="Calibri" w:eastAsia="Times New Roman" w:hAnsi="Calibri" w:cs="Times New Roman"/>
                <w:color w:val="000000"/>
              </w:rPr>
              <w:t>hsa04012 Erbβ signaling pathway - Homo sapiens (human) (12)</w:t>
            </w:r>
          </w:p>
        </w:tc>
      </w:tr>
      <w:tr w:rsidR="0075700B" w:rsidRPr="00265447" w:rsidTr="00981FB6">
        <w:trPr>
          <w:trHeight w:val="300"/>
        </w:trPr>
        <w:tc>
          <w:tcPr>
            <w:tcW w:w="748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00B" w:rsidRPr="00E40E65" w:rsidRDefault="0075700B" w:rsidP="0086266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E40E65">
              <w:rPr>
                <w:rFonts w:ascii="Calibri" w:eastAsia="Times New Roman" w:hAnsi="Calibri" w:cs="Times New Roman"/>
                <w:color w:val="000000"/>
              </w:rPr>
              <w:t>hsa04210 Apoptosis - Homo sapiens (human) (12)</w:t>
            </w:r>
          </w:p>
        </w:tc>
      </w:tr>
      <w:tr w:rsidR="0075700B" w:rsidRPr="00265447" w:rsidTr="00981FB6">
        <w:trPr>
          <w:trHeight w:val="300"/>
        </w:trPr>
        <w:tc>
          <w:tcPr>
            <w:tcW w:w="74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700B" w:rsidRPr="00E40E65" w:rsidRDefault="0075700B" w:rsidP="0086266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E40E65">
              <w:rPr>
                <w:rFonts w:ascii="Calibri" w:eastAsia="Times New Roman" w:hAnsi="Calibri" w:cs="Times New Roman"/>
                <w:color w:val="000000"/>
              </w:rPr>
              <w:t>hsa05100 Bacterial invasion of epithelial cells - Homo sapiens (human) (12)</w:t>
            </w:r>
          </w:p>
        </w:tc>
      </w:tr>
      <w:tr w:rsidR="0075700B" w:rsidRPr="00265447" w:rsidTr="00981FB6">
        <w:trPr>
          <w:trHeight w:val="300"/>
        </w:trPr>
        <w:tc>
          <w:tcPr>
            <w:tcW w:w="7484" w:type="dxa"/>
            <w:gridSpan w:val="3"/>
            <w:tcBorders>
              <w:top w:val="single" w:sz="4" w:space="0" w:color="auto"/>
            </w:tcBorders>
            <w:noWrap/>
            <w:hideMark/>
          </w:tcPr>
          <w:p w:rsidR="0075700B" w:rsidRPr="00E40E65" w:rsidRDefault="0075700B" w:rsidP="0086266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BA042F" w:rsidRPr="006411C6" w:rsidRDefault="006411C6">
      <w:r>
        <w:t>*</w:t>
      </w:r>
      <w:r w:rsidR="00370341">
        <w:t xml:space="preserve">, Number of </w:t>
      </w:r>
      <w:r w:rsidR="00687979">
        <w:t xml:space="preserve">target </w:t>
      </w:r>
      <w:r w:rsidR="00370341">
        <w:t>genes in each</w:t>
      </w:r>
      <w:r>
        <w:t xml:space="preserve"> pathway is mentioned in parenthesis</w:t>
      </w:r>
    </w:p>
    <w:p w:rsidR="0075700B" w:rsidRDefault="0075700B">
      <w:pPr>
        <w:rPr>
          <w:sz w:val="16"/>
          <w:szCs w:val="16"/>
        </w:rPr>
      </w:pPr>
    </w:p>
    <w:p w:rsidR="0075700B" w:rsidRDefault="0075700B">
      <w:pPr>
        <w:rPr>
          <w:sz w:val="16"/>
          <w:szCs w:val="16"/>
        </w:rPr>
      </w:pPr>
    </w:p>
    <w:p w:rsidR="0075700B" w:rsidRDefault="0075700B">
      <w:pPr>
        <w:rPr>
          <w:sz w:val="16"/>
          <w:szCs w:val="16"/>
        </w:rPr>
      </w:pPr>
    </w:p>
    <w:p w:rsidR="0075700B" w:rsidRDefault="0075700B">
      <w:pPr>
        <w:rPr>
          <w:sz w:val="16"/>
          <w:szCs w:val="16"/>
        </w:rPr>
      </w:pPr>
    </w:p>
    <w:p w:rsidR="0075700B" w:rsidRDefault="0075700B">
      <w:pPr>
        <w:rPr>
          <w:sz w:val="16"/>
          <w:szCs w:val="16"/>
        </w:rPr>
      </w:pPr>
    </w:p>
    <w:p w:rsidR="0075700B" w:rsidRDefault="0075700B">
      <w:pPr>
        <w:rPr>
          <w:sz w:val="16"/>
          <w:szCs w:val="16"/>
        </w:rPr>
      </w:pPr>
    </w:p>
    <w:p w:rsidR="0075700B" w:rsidRDefault="0075700B">
      <w:pPr>
        <w:rPr>
          <w:sz w:val="16"/>
          <w:szCs w:val="16"/>
        </w:rPr>
      </w:pPr>
    </w:p>
    <w:p w:rsidR="0075700B" w:rsidRDefault="0075700B">
      <w:pPr>
        <w:rPr>
          <w:sz w:val="16"/>
          <w:szCs w:val="16"/>
        </w:rPr>
      </w:pPr>
    </w:p>
    <w:p w:rsidR="0075700B" w:rsidRDefault="0075700B">
      <w:pPr>
        <w:rPr>
          <w:sz w:val="16"/>
          <w:szCs w:val="16"/>
        </w:rPr>
      </w:pPr>
    </w:p>
    <w:p w:rsidR="00265447" w:rsidRPr="002B532C" w:rsidRDefault="0075700B">
      <w:pPr>
        <w:rPr>
          <w:b/>
          <w:sz w:val="16"/>
          <w:szCs w:val="16"/>
        </w:rPr>
      </w:pPr>
      <w:r w:rsidRPr="00E40E65">
        <w:rPr>
          <w:b/>
          <w:sz w:val="24"/>
          <w:szCs w:val="24"/>
        </w:rPr>
        <w:t xml:space="preserve"> Table </w:t>
      </w:r>
      <w:r w:rsidR="00DD2085">
        <w:rPr>
          <w:b/>
          <w:sz w:val="24"/>
          <w:szCs w:val="24"/>
        </w:rPr>
        <w:t>S</w:t>
      </w:r>
      <w:r w:rsidRPr="00E40E65">
        <w:rPr>
          <w:b/>
          <w:sz w:val="24"/>
          <w:szCs w:val="24"/>
        </w:rPr>
        <w:t>2</w:t>
      </w:r>
      <w:r w:rsidR="00265447">
        <w:rPr>
          <w:sz w:val="24"/>
          <w:szCs w:val="24"/>
        </w:rPr>
        <w:t>:</w:t>
      </w:r>
      <w:r w:rsidR="0056348A">
        <w:rPr>
          <w:sz w:val="24"/>
          <w:szCs w:val="24"/>
        </w:rPr>
        <w:t xml:space="preserve"> </w:t>
      </w:r>
      <w:r w:rsidR="00E7280A" w:rsidRPr="002B532C">
        <w:rPr>
          <w:b/>
          <w:sz w:val="24"/>
          <w:szCs w:val="24"/>
        </w:rPr>
        <w:t>DAVID; “GO” term e</w:t>
      </w:r>
      <w:r w:rsidR="00D456D8">
        <w:rPr>
          <w:b/>
          <w:sz w:val="24"/>
          <w:szCs w:val="24"/>
        </w:rPr>
        <w:t>nrichment; Biological process by</w:t>
      </w:r>
      <w:r w:rsidR="00E7280A" w:rsidRPr="002B532C">
        <w:rPr>
          <w:b/>
          <w:sz w:val="24"/>
          <w:szCs w:val="24"/>
        </w:rPr>
        <w:t xml:space="preserve"> 702 validated target gene</w:t>
      </w:r>
      <w:r w:rsidR="0056348A" w:rsidRPr="002B532C">
        <w:rPr>
          <w:b/>
          <w:sz w:val="24"/>
          <w:szCs w:val="24"/>
        </w:rPr>
        <w:t>s</w:t>
      </w:r>
      <w:r w:rsidR="00E7280A" w:rsidRPr="002B532C">
        <w:rPr>
          <w:b/>
          <w:sz w:val="24"/>
          <w:szCs w:val="24"/>
        </w:rPr>
        <w:t xml:space="preserve"> of 8 deregulated miRNAs</w:t>
      </w:r>
    </w:p>
    <w:tbl>
      <w:tblPr>
        <w:tblW w:w="9818" w:type="dxa"/>
        <w:tblInd w:w="100" w:type="dxa"/>
        <w:tblLook w:val="04A0"/>
      </w:tblPr>
      <w:tblGrid>
        <w:gridCol w:w="1376"/>
        <w:gridCol w:w="794"/>
        <w:gridCol w:w="4498"/>
        <w:gridCol w:w="180"/>
        <w:gridCol w:w="379"/>
        <w:gridCol w:w="161"/>
        <w:gridCol w:w="492"/>
        <w:gridCol w:w="948"/>
        <w:gridCol w:w="190"/>
        <w:gridCol w:w="1010"/>
      </w:tblGrid>
      <w:tr w:rsidR="00265447" w:rsidRPr="00265447" w:rsidTr="00347D1B">
        <w:trPr>
          <w:trHeight w:val="300"/>
        </w:trPr>
        <w:tc>
          <w:tcPr>
            <w:tcW w:w="2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70C0"/>
            <w:noWrap/>
            <w:vAlign w:val="bottom"/>
            <w:hideMark/>
          </w:tcPr>
          <w:p w:rsidR="00265447" w:rsidRPr="00265447" w:rsidRDefault="00265447" w:rsidP="009B6844">
            <w:pPr>
              <w:spacing w:after="0" w:line="240" w:lineRule="auto"/>
              <w:rPr>
                <w:rFonts w:eastAsia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265447">
              <w:rPr>
                <w:rFonts w:eastAsia="Times New Roman" w:cs="Times New Roman"/>
                <w:b/>
                <w:color w:val="FFFFFF" w:themeColor="background1"/>
                <w:sz w:val="24"/>
                <w:szCs w:val="24"/>
              </w:rPr>
              <w:t>Category</w:t>
            </w:r>
          </w:p>
        </w:tc>
        <w:tc>
          <w:tcPr>
            <w:tcW w:w="4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70C0"/>
            <w:noWrap/>
            <w:vAlign w:val="bottom"/>
            <w:hideMark/>
          </w:tcPr>
          <w:p w:rsidR="00265447" w:rsidRPr="00265447" w:rsidRDefault="00265447" w:rsidP="009B6844">
            <w:pPr>
              <w:spacing w:after="0" w:line="240" w:lineRule="auto"/>
              <w:rPr>
                <w:rFonts w:eastAsia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265447">
              <w:rPr>
                <w:rFonts w:eastAsia="Times New Roman" w:cs="Times New Roman"/>
                <w:b/>
                <w:color w:val="FFFFFF" w:themeColor="background1"/>
                <w:sz w:val="24"/>
                <w:szCs w:val="24"/>
              </w:rPr>
              <w:t>Term</w:t>
            </w:r>
          </w:p>
        </w:tc>
        <w:tc>
          <w:tcPr>
            <w:tcW w:w="7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70C0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rPr>
                <w:rFonts w:eastAsia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347D1B">
              <w:rPr>
                <w:rFonts w:eastAsia="Times New Roman" w:cs="Times New Roman"/>
                <w:b/>
                <w:color w:val="FFFFFF" w:themeColor="background1"/>
                <w:sz w:val="20"/>
                <w:szCs w:val="20"/>
              </w:rPr>
              <w:t>Count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70C0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rPr>
                <w:rFonts w:eastAsia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347D1B">
              <w:rPr>
                <w:rFonts w:eastAsia="Times New Roman" w:cs="Times New Roman"/>
                <w:b/>
                <w:color w:val="FFFFFF" w:themeColor="background1"/>
                <w:sz w:val="20"/>
                <w:szCs w:val="20"/>
              </w:rPr>
              <w:t>%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70C0"/>
            <w:noWrap/>
            <w:vAlign w:val="bottom"/>
            <w:hideMark/>
          </w:tcPr>
          <w:p w:rsidR="00265447" w:rsidRPr="00347D1B" w:rsidRDefault="002B532C" w:rsidP="009B6844">
            <w:pPr>
              <w:spacing w:after="0" w:line="240" w:lineRule="auto"/>
              <w:rPr>
                <w:rFonts w:eastAsia="Times New Roman" w:cs="Times New Roman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FFFFFF" w:themeColor="background1"/>
                <w:sz w:val="20"/>
                <w:szCs w:val="20"/>
              </w:rPr>
              <w:t>p</w:t>
            </w:r>
            <w:r w:rsidR="00265447" w:rsidRPr="00347D1B">
              <w:rPr>
                <w:rFonts w:eastAsia="Times New Roman" w:cs="Times New Roman"/>
                <w:b/>
                <w:color w:val="FFFFFF" w:themeColor="background1"/>
                <w:sz w:val="20"/>
                <w:szCs w:val="20"/>
              </w:rPr>
              <w:t>-Value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70C0"/>
            <w:noWrap/>
            <w:vAlign w:val="bottom"/>
            <w:hideMark/>
          </w:tcPr>
          <w:p w:rsidR="00265447" w:rsidRPr="00347D1B" w:rsidRDefault="002B532C" w:rsidP="0026544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FFFFFF" w:themeColor="background1"/>
                <w:sz w:val="20"/>
                <w:szCs w:val="20"/>
              </w:rPr>
              <w:t>*Corrected p-value</w:t>
            </w:r>
          </w:p>
        </w:tc>
      </w:tr>
      <w:tr w:rsidR="00265447" w:rsidRPr="00265447" w:rsidTr="00347D1B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5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447">
              <w:rPr>
                <w:rFonts w:eastAsia="Times New Roman" w:cs="Times New Roman"/>
                <w:color w:val="000000"/>
                <w:sz w:val="20"/>
                <w:szCs w:val="20"/>
              </w:rPr>
              <w:t>positive regulation of macromolecule metabolic process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1.30E-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3.80E-04</w:t>
            </w:r>
          </w:p>
        </w:tc>
      </w:tr>
      <w:tr w:rsidR="00265447" w:rsidRPr="00265447" w:rsidTr="00347D1B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5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447">
              <w:rPr>
                <w:rFonts w:eastAsia="Times New Roman" w:cs="Times New Roman"/>
                <w:color w:val="000000"/>
                <w:sz w:val="20"/>
                <w:szCs w:val="20"/>
              </w:rPr>
              <w:t>positive regulation of biosynthetic process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5.80E-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8.50E-04</w:t>
            </w:r>
          </w:p>
        </w:tc>
      </w:tr>
      <w:tr w:rsidR="00265447" w:rsidRPr="00265447" w:rsidTr="00347D1B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5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447">
              <w:rPr>
                <w:rFonts w:eastAsia="Times New Roman" w:cs="Times New Roman"/>
                <w:color w:val="000000"/>
                <w:sz w:val="20"/>
                <w:szCs w:val="20"/>
              </w:rPr>
              <w:t>positive regulation of cellular biosynthetic process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8.20E-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8.10E-04</w:t>
            </w:r>
          </w:p>
        </w:tc>
      </w:tr>
      <w:tr w:rsidR="00265447" w:rsidRPr="00265447" w:rsidTr="00347D1B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5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447">
              <w:rPr>
                <w:rFonts w:eastAsia="Times New Roman" w:cs="Times New Roman"/>
                <w:color w:val="000000"/>
                <w:sz w:val="20"/>
                <w:szCs w:val="20"/>
              </w:rPr>
              <w:t>negative regulation of apoptosis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9.60E-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7.10E-04</w:t>
            </w:r>
          </w:p>
        </w:tc>
      </w:tr>
      <w:tr w:rsidR="00265447" w:rsidRPr="00265447" w:rsidTr="00347D1B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5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447">
              <w:rPr>
                <w:rFonts w:eastAsia="Times New Roman" w:cs="Times New Roman"/>
                <w:color w:val="000000"/>
                <w:sz w:val="20"/>
                <w:szCs w:val="20"/>
              </w:rPr>
              <w:t>positive regulation of macromolecule biosynthetic process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1.00E-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5.90E-04</w:t>
            </w:r>
          </w:p>
        </w:tc>
      </w:tr>
      <w:tr w:rsidR="00265447" w:rsidRPr="00265447" w:rsidTr="00347D1B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5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447">
              <w:rPr>
                <w:rFonts w:eastAsia="Times New Roman" w:cs="Times New Roman"/>
                <w:color w:val="000000"/>
                <w:sz w:val="20"/>
                <w:szCs w:val="20"/>
              </w:rPr>
              <w:t>transmembrane receptor protein tyrosine kinase signaling pathway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1.30E-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6.30E-04</w:t>
            </w:r>
          </w:p>
        </w:tc>
      </w:tr>
      <w:tr w:rsidR="00265447" w:rsidRPr="00265447" w:rsidTr="00347D1B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5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447">
              <w:rPr>
                <w:rFonts w:eastAsia="Times New Roman" w:cs="Times New Roman"/>
                <w:color w:val="000000"/>
                <w:sz w:val="20"/>
                <w:szCs w:val="20"/>
              </w:rPr>
              <w:t>negative regulation of programmed cell death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1.30E-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5.60E-04</w:t>
            </w:r>
          </w:p>
        </w:tc>
      </w:tr>
      <w:tr w:rsidR="00265447" w:rsidRPr="00265447" w:rsidTr="00347D1B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5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447">
              <w:rPr>
                <w:rFonts w:eastAsia="Times New Roman" w:cs="Times New Roman"/>
                <w:color w:val="000000"/>
                <w:sz w:val="20"/>
                <w:szCs w:val="20"/>
              </w:rPr>
              <w:t>negative regulation of cell death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1.40E-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5.20E-04</w:t>
            </w:r>
          </w:p>
        </w:tc>
      </w:tr>
      <w:tr w:rsidR="00265447" w:rsidRPr="00265447" w:rsidTr="00347D1B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5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447">
              <w:rPr>
                <w:rFonts w:eastAsia="Times New Roman" w:cs="Times New Roman"/>
                <w:color w:val="000000"/>
                <w:sz w:val="20"/>
                <w:szCs w:val="20"/>
              </w:rPr>
              <w:t>skeletal system development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2.00E-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6.70E-04</w:t>
            </w:r>
          </w:p>
        </w:tc>
      </w:tr>
      <w:tr w:rsidR="00265447" w:rsidRPr="00265447" w:rsidTr="00347D1B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5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447">
              <w:rPr>
                <w:rFonts w:eastAsia="Times New Roman" w:cs="Times New Roman"/>
                <w:color w:val="000000"/>
                <w:sz w:val="20"/>
                <w:szCs w:val="20"/>
              </w:rPr>
              <w:t>regulation of apoptosis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2.80E-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8.40E-04</w:t>
            </w:r>
          </w:p>
        </w:tc>
      </w:tr>
      <w:tr w:rsidR="00265447" w:rsidRPr="00265447" w:rsidTr="00347D1B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5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447">
              <w:rPr>
                <w:rFonts w:eastAsia="Times New Roman" w:cs="Times New Roman"/>
                <w:color w:val="000000"/>
                <w:sz w:val="20"/>
                <w:szCs w:val="20"/>
              </w:rPr>
              <w:t>anti-apoptosis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3.10E-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8.30E-04</w:t>
            </w:r>
          </w:p>
        </w:tc>
      </w:tr>
      <w:tr w:rsidR="00265447" w:rsidRPr="00265447" w:rsidTr="00347D1B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5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447">
              <w:rPr>
                <w:rFonts w:eastAsia="Times New Roman" w:cs="Times New Roman"/>
                <w:color w:val="000000"/>
                <w:sz w:val="20"/>
                <w:szCs w:val="20"/>
              </w:rPr>
              <w:t>positive regulation of nitrogen compound metabolic process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3.20E-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7.80E-04</w:t>
            </w:r>
          </w:p>
        </w:tc>
      </w:tr>
      <w:tr w:rsidR="00265447" w:rsidRPr="00265447" w:rsidTr="00347D1B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5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447">
              <w:rPr>
                <w:rFonts w:eastAsia="Times New Roman" w:cs="Times New Roman"/>
                <w:color w:val="000000"/>
                <w:sz w:val="20"/>
                <w:szCs w:val="20"/>
              </w:rPr>
              <w:t>regulation of programmed cell death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3.80E-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8.60E-04</w:t>
            </w:r>
          </w:p>
        </w:tc>
      </w:tr>
      <w:tr w:rsidR="00265447" w:rsidRPr="00265447" w:rsidTr="00347D1B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5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447">
              <w:rPr>
                <w:rFonts w:eastAsia="Times New Roman" w:cs="Times New Roman"/>
                <w:color w:val="000000"/>
                <w:sz w:val="20"/>
                <w:szCs w:val="20"/>
              </w:rPr>
              <w:t>positive regulation of transcription, DNA-dependent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4.30E-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9.00E-04</w:t>
            </w:r>
          </w:p>
        </w:tc>
      </w:tr>
      <w:tr w:rsidR="00265447" w:rsidRPr="00265447" w:rsidTr="00347D1B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5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447">
              <w:rPr>
                <w:rFonts w:eastAsia="Times New Roman" w:cs="Times New Roman"/>
                <w:color w:val="000000"/>
                <w:sz w:val="20"/>
                <w:szCs w:val="20"/>
              </w:rPr>
              <w:t>regulation of cell death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4.30E-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8.50E-04</w:t>
            </w:r>
          </w:p>
        </w:tc>
      </w:tr>
      <w:tr w:rsidR="00265447" w:rsidRPr="00265447" w:rsidTr="00347D1B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5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447">
              <w:rPr>
                <w:rFonts w:eastAsia="Times New Roman" w:cs="Times New Roman"/>
                <w:color w:val="000000"/>
                <w:sz w:val="20"/>
                <w:szCs w:val="20"/>
              </w:rPr>
              <w:t>positive regulation of RNA metabolic process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5.30E-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9.70E-04</w:t>
            </w:r>
          </w:p>
        </w:tc>
      </w:tr>
      <w:tr w:rsidR="00265447" w:rsidRPr="00265447" w:rsidTr="00347D1B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5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447">
              <w:rPr>
                <w:rFonts w:eastAsia="Times New Roman" w:cs="Times New Roman"/>
                <w:color w:val="000000"/>
                <w:sz w:val="20"/>
                <w:szCs w:val="20"/>
              </w:rPr>
              <w:t>regulation of cellular protein metabolic process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2.00E-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3.50E-03</w:t>
            </w:r>
          </w:p>
        </w:tc>
      </w:tr>
      <w:tr w:rsidR="00265447" w:rsidRPr="00265447" w:rsidTr="00347D1B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5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447">
              <w:rPr>
                <w:rFonts w:eastAsia="Times New Roman" w:cs="Times New Roman"/>
                <w:color w:val="000000"/>
                <w:sz w:val="20"/>
                <w:szCs w:val="20"/>
              </w:rPr>
              <w:t>positive regulation of gene expression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2.10E-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3.50E-03</w:t>
            </w:r>
          </w:p>
        </w:tc>
      </w:tr>
      <w:tr w:rsidR="00265447" w:rsidRPr="00265447" w:rsidTr="00347D1B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5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447">
              <w:rPr>
                <w:rFonts w:eastAsia="Times New Roman" w:cs="Times New Roman"/>
                <w:color w:val="000000"/>
                <w:sz w:val="20"/>
                <w:szCs w:val="20"/>
              </w:rPr>
              <w:t>enzyme linked receptor protein signaling pathway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2.30E-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3.60E-03</w:t>
            </w:r>
          </w:p>
        </w:tc>
      </w:tr>
      <w:tr w:rsidR="00265447" w:rsidRPr="00265447" w:rsidTr="00347D1B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5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447">
              <w:rPr>
                <w:rFonts w:eastAsia="Times New Roman" w:cs="Times New Roman"/>
                <w:color w:val="000000"/>
                <w:sz w:val="20"/>
                <w:szCs w:val="20"/>
              </w:rPr>
              <w:t>positive regulation of nucleobase, nucleoside, nucleotide and nucleic acid metabolic process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2.80E-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4.20E-03</w:t>
            </w:r>
          </w:p>
        </w:tc>
      </w:tr>
      <w:tr w:rsidR="00265447" w:rsidRPr="00265447" w:rsidTr="00347D1B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5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447">
              <w:rPr>
                <w:rFonts w:eastAsia="Times New Roman" w:cs="Times New Roman"/>
                <w:color w:val="000000"/>
                <w:sz w:val="20"/>
                <w:szCs w:val="20"/>
              </w:rPr>
              <w:t>regulation of phosphorylation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3.20E-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4.40E-03</w:t>
            </w:r>
          </w:p>
        </w:tc>
      </w:tr>
      <w:tr w:rsidR="00265447" w:rsidRPr="00265447" w:rsidTr="00347D1B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5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447">
              <w:rPr>
                <w:rFonts w:eastAsia="Times New Roman" w:cs="Times New Roman"/>
                <w:color w:val="000000"/>
                <w:sz w:val="20"/>
                <w:szCs w:val="20"/>
              </w:rPr>
              <w:t>positive regulation of cell motion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3.80E-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5.10E-03</w:t>
            </w:r>
          </w:p>
        </w:tc>
      </w:tr>
      <w:tr w:rsidR="00265447" w:rsidRPr="00265447" w:rsidTr="00347D1B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5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447">
              <w:rPr>
                <w:rFonts w:eastAsia="Times New Roman" w:cs="Times New Roman"/>
                <w:color w:val="000000"/>
                <w:sz w:val="20"/>
                <w:szCs w:val="20"/>
              </w:rPr>
              <w:t>blood vessel morphogenesis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4.50E-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5.80E-03</w:t>
            </w:r>
          </w:p>
        </w:tc>
      </w:tr>
      <w:tr w:rsidR="00265447" w:rsidRPr="00265447" w:rsidTr="00347D1B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5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447">
              <w:rPr>
                <w:rFonts w:eastAsia="Times New Roman" w:cs="Times New Roman"/>
                <w:color w:val="000000"/>
                <w:sz w:val="20"/>
                <w:szCs w:val="20"/>
              </w:rPr>
              <w:t>positive regulation of transcription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4.80E-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5.80E-03</w:t>
            </w:r>
          </w:p>
        </w:tc>
      </w:tr>
      <w:tr w:rsidR="00265447" w:rsidRPr="00265447" w:rsidTr="00347D1B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5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447">
              <w:rPr>
                <w:rFonts w:eastAsia="Times New Roman" w:cs="Times New Roman"/>
                <w:color w:val="000000"/>
                <w:sz w:val="20"/>
                <w:szCs w:val="20"/>
              </w:rPr>
              <w:t>negative regulation of macromolecule metabolic process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5.40E-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6.40E-03</w:t>
            </w:r>
          </w:p>
        </w:tc>
      </w:tr>
      <w:tr w:rsidR="00265447" w:rsidRPr="00265447" w:rsidTr="00347D1B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5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447">
              <w:rPr>
                <w:rFonts w:eastAsia="Times New Roman" w:cs="Times New Roman"/>
                <w:color w:val="000000"/>
                <w:sz w:val="20"/>
                <w:szCs w:val="20"/>
              </w:rPr>
              <w:t>regulation of phosphate metabolic process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7.40E-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8.40E-03</w:t>
            </w:r>
          </w:p>
        </w:tc>
      </w:tr>
      <w:tr w:rsidR="00265447" w:rsidRPr="00265447" w:rsidTr="00347D1B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5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447">
              <w:rPr>
                <w:rFonts w:eastAsia="Times New Roman" w:cs="Times New Roman"/>
                <w:color w:val="000000"/>
                <w:sz w:val="20"/>
                <w:szCs w:val="20"/>
              </w:rPr>
              <w:t>regulation of phosphorus metabolic process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7.40E-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8.40E-03</w:t>
            </w:r>
          </w:p>
        </w:tc>
      </w:tr>
      <w:tr w:rsidR="00265447" w:rsidRPr="00265447" w:rsidTr="00347D1B">
        <w:trPr>
          <w:trHeight w:val="300"/>
        </w:trPr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547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447">
              <w:rPr>
                <w:rFonts w:eastAsia="Times New Roman" w:cs="Times New Roman"/>
                <w:color w:val="000000"/>
                <w:sz w:val="20"/>
                <w:szCs w:val="20"/>
              </w:rPr>
              <w:t>regulation of transcription from RNA polymerase II promoter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8.30E-05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9.10E-03</w:t>
            </w:r>
          </w:p>
        </w:tc>
      </w:tr>
      <w:tr w:rsidR="00265447" w:rsidRPr="00265447" w:rsidTr="00347D1B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GOTERM_BP_FAT</w:t>
            </w:r>
          </w:p>
        </w:tc>
        <w:tc>
          <w:tcPr>
            <w:tcW w:w="54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9B68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447">
              <w:rPr>
                <w:rFonts w:eastAsia="Times New Roman" w:cs="Times New Roman"/>
                <w:color w:val="000000"/>
                <w:sz w:val="20"/>
                <w:szCs w:val="20"/>
              </w:rPr>
              <w:t>regulation of cell proliferation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9B684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9.10E-0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347D1B" w:rsidRDefault="00265447" w:rsidP="0026544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7D1B">
              <w:rPr>
                <w:rFonts w:eastAsia="Times New Roman" w:cs="Times New Roman"/>
                <w:color w:val="000000"/>
                <w:sz w:val="16"/>
                <w:szCs w:val="16"/>
              </w:rPr>
              <w:t>9.50E-03</w:t>
            </w:r>
          </w:p>
        </w:tc>
      </w:tr>
    </w:tbl>
    <w:p w:rsidR="00265447" w:rsidRDefault="00265447">
      <w:pPr>
        <w:rPr>
          <w:sz w:val="16"/>
          <w:szCs w:val="16"/>
        </w:rPr>
      </w:pPr>
    </w:p>
    <w:p w:rsidR="00265447" w:rsidRPr="002B532C" w:rsidRDefault="002B532C">
      <w:pPr>
        <w:rPr>
          <w:sz w:val="24"/>
          <w:szCs w:val="24"/>
        </w:rPr>
      </w:pPr>
      <w:r>
        <w:rPr>
          <w:sz w:val="24"/>
          <w:szCs w:val="24"/>
        </w:rPr>
        <w:t xml:space="preserve">*, </w:t>
      </w:r>
      <w:r>
        <w:t>Benjamini-</w:t>
      </w:r>
      <w:r w:rsidRPr="00920A59">
        <w:t>Hochberg</w:t>
      </w:r>
      <w:r>
        <w:t xml:space="preserve"> corrected p-value</w:t>
      </w:r>
      <w:r w:rsidR="00687979">
        <w:t xml:space="preserve"> after multiple testing</w:t>
      </w:r>
    </w:p>
    <w:p w:rsidR="00265447" w:rsidRDefault="00265447">
      <w:pPr>
        <w:rPr>
          <w:sz w:val="16"/>
          <w:szCs w:val="16"/>
        </w:rPr>
      </w:pPr>
    </w:p>
    <w:p w:rsidR="00D00E1E" w:rsidRDefault="00D00E1E">
      <w:pPr>
        <w:rPr>
          <w:sz w:val="16"/>
          <w:szCs w:val="16"/>
        </w:rPr>
      </w:pPr>
    </w:p>
    <w:p w:rsidR="00D00E1E" w:rsidRDefault="00D00E1E">
      <w:pPr>
        <w:rPr>
          <w:sz w:val="16"/>
          <w:szCs w:val="16"/>
        </w:rPr>
      </w:pPr>
    </w:p>
    <w:p w:rsidR="00265447" w:rsidRPr="00265447" w:rsidRDefault="00265447" w:rsidP="00265447">
      <w:pPr>
        <w:rPr>
          <w:sz w:val="24"/>
          <w:szCs w:val="24"/>
        </w:rPr>
      </w:pPr>
      <w:r w:rsidRPr="00E40E65">
        <w:rPr>
          <w:b/>
          <w:sz w:val="24"/>
          <w:szCs w:val="24"/>
        </w:rPr>
        <w:lastRenderedPageBreak/>
        <w:t xml:space="preserve">Table </w:t>
      </w:r>
      <w:r w:rsidR="00DD2085">
        <w:rPr>
          <w:b/>
          <w:sz w:val="24"/>
          <w:szCs w:val="24"/>
        </w:rPr>
        <w:t>S</w:t>
      </w:r>
      <w:r w:rsidR="0056348A" w:rsidRPr="00E40E65">
        <w:rPr>
          <w:b/>
          <w:sz w:val="24"/>
          <w:szCs w:val="24"/>
        </w:rPr>
        <w:t>3</w:t>
      </w:r>
      <w:r>
        <w:rPr>
          <w:sz w:val="24"/>
          <w:szCs w:val="24"/>
        </w:rPr>
        <w:t>:</w:t>
      </w:r>
      <w:r w:rsidR="009B6844">
        <w:rPr>
          <w:sz w:val="24"/>
          <w:szCs w:val="24"/>
        </w:rPr>
        <w:t xml:space="preserve"> KEGG </w:t>
      </w:r>
      <w:r w:rsidR="00E40E65">
        <w:rPr>
          <w:sz w:val="24"/>
          <w:szCs w:val="24"/>
        </w:rPr>
        <w:t>pathway mapping with the 1207</w:t>
      </w:r>
      <w:r w:rsidR="00E7280A">
        <w:rPr>
          <w:sz w:val="24"/>
          <w:szCs w:val="24"/>
        </w:rPr>
        <w:t xml:space="preserve"> target genes </w:t>
      </w:r>
      <w:r w:rsidR="00687979">
        <w:rPr>
          <w:sz w:val="24"/>
          <w:szCs w:val="24"/>
        </w:rPr>
        <w:t xml:space="preserve">of </w:t>
      </w:r>
      <w:r w:rsidR="00E7280A">
        <w:rPr>
          <w:sz w:val="24"/>
          <w:szCs w:val="24"/>
        </w:rPr>
        <w:t>30 significantly deregulated miRNA of 13 sample’s cluster</w:t>
      </w:r>
    </w:p>
    <w:tbl>
      <w:tblPr>
        <w:tblW w:w="8581" w:type="dxa"/>
        <w:tblInd w:w="94" w:type="dxa"/>
        <w:tblLook w:val="04A0"/>
      </w:tblPr>
      <w:tblGrid>
        <w:gridCol w:w="7754"/>
        <w:gridCol w:w="827"/>
      </w:tblGrid>
      <w:tr w:rsidR="00265447" w:rsidRPr="00265447" w:rsidTr="00265447">
        <w:trPr>
          <w:gridAfter w:val="1"/>
          <w:wAfter w:w="827" w:type="dxa"/>
          <w:trHeight w:val="300"/>
        </w:trPr>
        <w:tc>
          <w:tcPr>
            <w:tcW w:w="7754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bottom"/>
            <w:hideMark/>
          </w:tcPr>
          <w:p w:rsidR="00265447" w:rsidRPr="00265447" w:rsidRDefault="00D456D8" w:rsidP="00265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FFFFFF" w:themeColor="background1"/>
                <w:sz w:val="24"/>
                <w:szCs w:val="24"/>
              </w:rPr>
              <w:t xml:space="preserve">               </w:t>
            </w:r>
            <w:r w:rsidR="00265447" w:rsidRPr="00265447">
              <w:rPr>
                <w:rFonts w:ascii="Calibri" w:eastAsia="Times New Roman" w:hAnsi="Calibri" w:cs="Times New Roman"/>
                <w:b/>
                <w:color w:val="FFFFFF" w:themeColor="background1"/>
                <w:sz w:val="24"/>
                <w:szCs w:val="24"/>
              </w:rPr>
              <w:t>K</w:t>
            </w:r>
            <w:r w:rsidR="00265447">
              <w:rPr>
                <w:rFonts w:ascii="Calibri" w:eastAsia="Times New Roman" w:hAnsi="Calibri" w:cs="Times New Roman"/>
                <w:b/>
                <w:color w:val="FFFFFF" w:themeColor="background1"/>
                <w:sz w:val="24"/>
                <w:szCs w:val="24"/>
              </w:rPr>
              <w:t>EGG</w:t>
            </w:r>
            <w:r w:rsidR="00265447" w:rsidRPr="00265447">
              <w:rPr>
                <w:rFonts w:ascii="Calibri" w:eastAsia="Times New Roman" w:hAnsi="Calibri" w:cs="Times New Roman"/>
                <w:b/>
                <w:color w:val="FFFFFF" w:themeColor="background1"/>
                <w:sz w:val="24"/>
                <w:szCs w:val="24"/>
              </w:rPr>
              <w:t xml:space="preserve"> gene list: </w:t>
            </w:r>
            <w:r w:rsidR="00265447">
              <w:rPr>
                <w:rFonts w:ascii="Calibri" w:eastAsia="Times New Roman" w:hAnsi="Calibri" w:cs="Times New Roman"/>
                <w:b/>
                <w:color w:val="FFFFFF" w:themeColor="background1"/>
                <w:sz w:val="24"/>
                <w:szCs w:val="24"/>
              </w:rPr>
              <w:t>30</w:t>
            </w:r>
            <w:r w:rsidR="00E71660">
              <w:rPr>
                <w:rFonts w:ascii="Calibri" w:eastAsia="Times New Roman" w:hAnsi="Calibri" w:cs="Times New Roman"/>
                <w:b/>
                <w:color w:val="FFFFFF" w:themeColor="background1"/>
                <w:sz w:val="24"/>
                <w:szCs w:val="24"/>
              </w:rPr>
              <w:t xml:space="preserve"> miRNAs and their </w:t>
            </w:r>
            <w:r w:rsidR="00265447">
              <w:rPr>
                <w:rFonts w:ascii="Calibri" w:eastAsia="Times New Roman" w:hAnsi="Calibri" w:cs="Times New Roman"/>
                <w:b/>
                <w:color w:val="FFFFFF" w:themeColor="background1"/>
                <w:sz w:val="24"/>
                <w:szCs w:val="24"/>
              </w:rPr>
              <w:t>1207</w:t>
            </w:r>
            <w:r w:rsidR="00265447" w:rsidRPr="00265447">
              <w:rPr>
                <w:rFonts w:ascii="Calibri" w:eastAsia="Times New Roman" w:hAnsi="Calibri" w:cs="Times New Roman"/>
                <w:b/>
                <w:color w:val="FFFFFF" w:themeColor="background1"/>
                <w:sz w:val="24"/>
                <w:szCs w:val="24"/>
              </w:rPr>
              <w:t xml:space="preserve"> targets</w:t>
            </w:r>
          </w:p>
        </w:tc>
      </w:tr>
      <w:tr w:rsidR="00265447" w:rsidRPr="00265447" w:rsidTr="00265447">
        <w:trPr>
          <w:trHeight w:val="300"/>
        </w:trPr>
        <w:tc>
          <w:tcPr>
            <w:tcW w:w="8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265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5447">
              <w:rPr>
                <w:rFonts w:ascii="Calibri" w:eastAsia="Times New Roman" w:hAnsi="Calibri" w:cs="Times New Roman"/>
                <w:color w:val="000000"/>
              </w:rPr>
              <w:t>hsa01100 Metabolic pathways - Homo sapiens (human) (87</w:t>
            </w:r>
            <w:r w:rsidR="00687979">
              <w:rPr>
                <w:rFonts w:ascii="Calibri" w:eastAsia="Times New Roman" w:hAnsi="Calibri" w:cs="Times New Roman"/>
                <w:color w:val="000000"/>
              </w:rPr>
              <w:t>*</w:t>
            </w:r>
            <w:r w:rsidRPr="00265447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265447" w:rsidRPr="00265447" w:rsidTr="00265447">
        <w:trPr>
          <w:trHeight w:val="300"/>
        </w:trPr>
        <w:tc>
          <w:tcPr>
            <w:tcW w:w="8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265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5447">
              <w:rPr>
                <w:rFonts w:ascii="Calibri" w:eastAsia="Times New Roman" w:hAnsi="Calibri" w:cs="Times New Roman"/>
                <w:color w:val="000000"/>
              </w:rPr>
              <w:t>hsa05206 MicroRNAs in cancer - Homo sapiens (human) (72)</w:t>
            </w:r>
          </w:p>
        </w:tc>
      </w:tr>
      <w:tr w:rsidR="00265447" w:rsidRPr="00265447" w:rsidTr="00265447">
        <w:trPr>
          <w:trHeight w:val="300"/>
        </w:trPr>
        <w:tc>
          <w:tcPr>
            <w:tcW w:w="8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265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5447">
              <w:rPr>
                <w:rFonts w:ascii="Calibri" w:eastAsia="Times New Roman" w:hAnsi="Calibri" w:cs="Times New Roman"/>
                <w:color w:val="000000"/>
              </w:rPr>
              <w:t>hsa05200 Pathways in cancer - Homo sapiens (human) (70)</w:t>
            </w:r>
          </w:p>
        </w:tc>
      </w:tr>
      <w:tr w:rsidR="00265447" w:rsidRPr="00265447" w:rsidTr="00265447">
        <w:trPr>
          <w:trHeight w:val="300"/>
        </w:trPr>
        <w:tc>
          <w:tcPr>
            <w:tcW w:w="8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265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5447">
              <w:rPr>
                <w:rFonts w:ascii="Calibri" w:eastAsia="Times New Roman" w:hAnsi="Calibri" w:cs="Times New Roman"/>
                <w:color w:val="000000"/>
              </w:rPr>
              <w:t>hsa04151 PI3K-Akt signaling pathway - Homo sapiens (human) (63)</w:t>
            </w:r>
          </w:p>
        </w:tc>
      </w:tr>
      <w:tr w:rsidR="00265447" w:rsidRPr="00265447" w:rsidTr="00265447">
        <w:trPr>
          <w:gridAfter w:val="1"/>
          <w:wAfter w:w="827" w:type="dxa"/>
          <w:trHeight w:val="300"/>
        </w:trPr>
        <w:tc>
          <w:tcPr>
            <w:tcW w:w="7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265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5447">
              <w:rPr>
                <w:rFonts w:ascii="Calibri" w:eastAsia="Times New Roman" w:hAnsi="Calibri" w:cs="Times New Roman"/>
                <w:color w:val="000000"/>
              </w:rPr>
              <w:t>hsa05205 Proteoglycans in cancer - Homo sapiens (human) (56)</w:t>
            </w:r>
          </w:p>
        </w:tc>
      </w:tr>
      <w:tr w:rsidR="00265447" w:rsidRPr="00265447" w:rsidTr="00265447">
        <w:trPr>
          <w:gridAfter w:val="1"/>
          <w:wAfter w:w="827" w:type="dxa"/>
          <w:trHeight w:val="300"/>
        </w:trPr>
        <w:tc>
          <w:tcPr>
            <w:tcW w:w="7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265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5447">
              <w:rPr>
                <w:rFonts w:ascii="Calibri" w:eastAsia="Times New Roman" w:hAnsi="Calibri" w:cs="Times New Roman"/>
                <w:color w:val="000000"/>
              </w:rPr>
              <w:t>hsa04510 Focal adhesion - Homo sapiens (human) (45)</w:t>
            </w:r>
          </w:p>
        </w:tc>
      </w:tr>
      <w:tr w:rsidR="00265447" w:rsidRPr="00265447" w:rsidTr="00265447">
        <w:trPr>
          <w:gridAfter w:val="1"/>
          <w:wAfter w:w="827" w:type="dxa"/>
          <w:trHeight w:val="300"/>
        </w:trPr>
        <w:tc>
          <w:tcPr>
            <w:tcW w:w="7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265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5447">
              <w:rPr>
                <w:rFonts w:ascii="Calibri" w:eastAsia="Times New Roman" w:hAnsi="Calibri" w:cs="Times New Roman"/>
                <w:color w:val="000000"/>
              </w:rPr>
              <w:t>hsa04810 Regulation of actin cytoskeleton - Homo sapiens (human) (39)</w:t>
            </w:r>
          </w:p>
        </w:tc>
      </w:tr>
      <w:tr w:rsidR="00265447" w:rsidRPr="00265447" w:rsidTr="00265447">
        <w:trPr>
          <w:gridAfter w:val="1"/>
          <w:wAfter w:w="827" w:type="dxa"/>
          <w:trHeight w:val="300"/>
        </w:trPr>
        <w:tc>
          <w:tcPr>
            <w:tcW w:w="7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265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5447">
              <w:rPr>
                <w:rFonts w:ascii="Calibri" w:eastAsia="Times New Roman" w:hAnsi="Calibri" w:cs="Times New Roman"/>
                <w:color w:val="000000"/>
              </w:rPr>
              <w:t>hsa04010 MAPK signaling pathway - Homo sapiens (human) (39)</w:t>
            </w:r>
          </w:p>
        </w:tc>
      </w:tr>
      <w:tr w:rsidR="00265447" w:rsidRPr="00265447" w:rsidTr="00265447">
        <w:trPr>
          <w:gridAfter w:val="1"/>
          <w:wAfter w:w="827" w:type="dxa"/>
          <w:trHeight w:val="300"/>
        </w:trPr>
        <w:tc>
          <w:tcPr>
            <w:tcW w:w="7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265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5447">
              <w:rPr>
                <w:rFonts w:ascii="Calibri" w:eastAsia="Times New Roman" w:hAnsi="Calibri" w:cs="Times New Roman"/>
                <w:color w:val="000000"/>
              </w:rPr>
              <w:t>hsa05203 Viral carcinogenesis - Homo sapiens (human) (38)</w:t>
            </w:r>
          </w:p>
        </w:tc>
      </w:tr>
      <w:tr w:rsidR="00265447" w:rsidRPr="00265447" w:rsidTr="00265447">
        <w:trPr>
          <w:gridAfter w:val="1"/>
          <w:wAfter w:w="827" w:type="dxa"/>
          <w:trHeight w:val="300"/>
        </w:trPr>
        <w:tc>
          <w:tcPr>
            <w:tcW w:w="7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265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5447">
              <w:rPr>
                <w:rFonts w:ascii="Calibri" w:eastAsia="Times New Roman" w:hAnsi="Calibri" w:cs="Times New Roman"/>
                <w:color w:val="000000"/>
              </w:rPr>
              <w:t>hsa04014 Ras signaling pathway - Homo sapiens (human) (36)</w:t>
            </w:r>
          </w:p>
        </w:tc>
      </w:tr>
      <w:tr w:rsidR="00265447" w:rsidRPr="00265447" w:rsidTr="00265447">
        <w:trPr>
          <w:gridAfter w:val="1"/>
          <w:wAfter w:w="827" w:type="dxa"/>
          <w:trHeight w:val="300"/>
        </w:trPr>
        <w:tc>
          <w:tcPr>
            <w:tcW w:w="7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265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5447">
              <w:rPr>
                <w:rFonts w:ascii="Calibri" w:eastAsia="Times New Roman" w:hAnsi="Calibri" w:cs="Times New Roman"/>
                <w:color w:val="000000"/>
              </w:rPr>
              <w:t>hsa05202 Transcriptional misregulation in cancer - Homo sapiens (human) (36)</w:t>
            </w:r>
          </w:p>
        </w:tc>
      </w:tr>
      <w:tr w:rsidR="00265447" w:rsidRPr="00265447" w:rsidTr="00265447">
        <w:trPr>
          <w:gridAfter w:val="1"/>
          <w:wAfter w:w="827" w:type="dxa"/>
          <w:trHeight w:val="300"/>
        </w:trPr>
        <w:tc>
          <w:tcPr>
            <w:tcW w:w="7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265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5447">
              <w:rPr>
                <w:rFonts w:ascii="Calibri" w:eastAsia="Times New Roman" w:hAnsi="Calibri" w:cs="Times New Roman"/>
                <w:color w:val="000000"/>
              </w:rPr>
              <w:t>hsa05215 Prostate cancer - Homo sapiens (human) (30)</w:t>
            </w:r>
          </w:p>
        </w:tc>
      </w:tr>
      <w:tr w:rsidR="00265447" w:rsidRPr="00265447" w:rsidTr="00265447">
        <w:trPr>
          <w:gridAfter w:val="1"/>
          <w:wAfter w:w="827" w:type="dxa"/>
          <w:trHeight w:val="300"/>
        </w:trPr>
        <w:tc>
          <w:tcPr>
            <w:tcW w:w="7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265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5447">
              <w:rPr>
                <w:rFonts w:ascii="Calibri" w:eastAsia="Times New Roman" w:hAnsi="Calibri" w:cs="Times New Roman"/>
                <w:color w:val="000000"/>
              </w:rPr>
              <w:t>hsa05169 Epstein-Barr virus infection - Homo sapiens (human) (28)</w:t>
            </w:r>
          </w:p>
        </w:tc>
      </w:tr>
      <w:tr w:rsidR="00265447" w:rsidRPr="00265447" w:rsidTr="00265447">
        <w:trPr>
          <w:gridAfter w:val="1"/>
          <w:wAfter w:w="827" w:type="dxa"/>
          <w:trHeight w:val="300"/>
        </w:trPr>
        <w:tc>
          <w:tcPr>
            <w:tcW w:w="7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265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5447">
              <w:rPr>
                <w:rFonts w:ascii="Calibri" w:eastAsia="Times New Roman" w:hAnsi="Calibri" w:cs="Times New Roman"/>
                <w:color w:val="000000"/>
              </w:rPr>
              <w:t>hsa04015 Rap1 signaling pathway - Homo sapiens (human) (27)</w:t>
            </w:r>
          </w:p>
        </w:tc>
      </w:tr>
      <w:tr w:rsidR="00265447" w:rsidRPr="00265447" w:rsidTr="00265447">
        <w:trPr>
          <w:gridAfter w:val="1"/>
          <w:wAfter w:w="827" w:type="dxa"/>
          <w:trHeight w:val="300"/>
        </w:trPr>
        <w:tc>
          <w:tcPr>
            <w:tcW w:w="7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265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5447">
              <w:rPr>
                <w:rFonts w:ascii="Calibri" w:eastAsia="Times New Roman" w:hAnsi="Calibri" w:cs="Times New Roman"/>
                <w:color w:val="000000"/>
              </w:rPr>
              <w:t>hsa04068 FoxO signaling pathway - Homo sapiens (human) (27)</w:t>
            </w:r>
          </w:p>
        </w:tc>
      </w:tr>
      <w:tr w:rsidR="00265447" w:rsidRPr="00265447" w:rsidTr="00265447">
        <w:trPr>
          <w:gridAfter w:val="1"/>
          <w:wAfter w:w="827" w:type="dxa"/>
          <w:trHeight w:val="300"/>
        </w:trPr>
        <w:tc>
          <w:tcPr>
            <w:tcW w:w="7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265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5447">
              <w:rPr>
                <w:rFonts w:ascii="Calibri" w:eastAsia="Times New Roman" w:hAnsi="Calibri" w:cs="Times New Roman"/>
                <w:color w:val="000000"/>
              </w:rPr>
              <w:t>hsa04144 Endocytosis - Homo sapiens (human) (26)</w:t>
            </w:r>
          </w:p>
        </w:tc>
      </w:tr>
      <w:tr w:rsidR="00265447" w:rsidRPr="00265447" w:rsidTr="00265447">
        <w:trPr>
          <w:gridAfter w:val="1"/>
          <w:wAfter w:w="827" w:type="dxa"/>
          <w:trHeight w:val="300"/>
        </w:trPr>
        <w:tc>
          <w:tcPr>
            <w:tcW w:w="7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265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5447">
              <w:rPr>
                <w:rFonts w:ascii="Calibri" w:eastAsia="Times New Roman" w:hAnsi="Calibri" w:cs="Times New Roman"/>
                <w:color w:val="000000"/>
              </w:rPr>
              <w:t>hsa04060 Cytokine-cytokine receptor interaction - Homo sapiens (human) (26)</w:t>
            </w:r>
          </w:p>
        </w:tc>
      </w:tr>
      <w:tr w:rsidR="00265447" w:rsidRPr="00265447" w:rsidTr="00265447">
        <w:trPr>
          <w:gridAfter w:val="1"/>
          <w:wAfter w:w="827" w:type="dxa"/>
          <w:trHeight w:val="300"/>
        </w:trPr>
        <w:tc>
          <w:tcPr>
            <w:tcW w:w="7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265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5447">
              <w:rPr>
                <w:rFonts w:ascii="Calibri" w:eastAsia="Times New Roman" w:hAnsi="Calibri" w:cs="Times New Roman"/>
                <w:color w:val="000000"/>
              </w:rPr>
              <w:t>hsa04062 Chemokine signaling pathway - Homo sapiens (human) (26)</w:t>
            </w:r>
          </w:p>
        </w:tc>
      </w:tr>
      <w:tr w:rsidR="00265447" w:rsidRPr="00265447" w:rsidTr="00265447">
        <w:trPr>
          <w:gridAfter w:val="1"/>
          <w:wAfter w:w="827" w:type="dxa"/>
          <w:trHeight w:val="300"/>
        </w:trPr>
        <w:tc>
          <w:tcPr>
            <w:tcW w:w="7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265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5447">
              <w:rPr>
                <w:rFonts w:ascii="Calibri" w:eastAsia="Times New Roman" w:hAnsi="Calibri" w:cs="Times New Roman"/>
                <w:color w:val="000000"/>
              </w:rPr>
              <w:t>hsa04390 Hippo signaling pathway - Homo sapiens (human) (26)</w:t>
            </w:r>
          </w:p>
        </w:tc>
      </w:tr>
      <w:tr w:rsidR="00265447" w:rsidRPr="00265447" w:rsidTr="00265447">
        <w:trPr>
          <w:gridAfter w:val="1"/>
          <w:wAfter w:w="827" w:type="dxa"/>
          <w:trHeight w:val="300"/>
        </w:trPr>
        <w:tc>
          <w:tcPr>
            <w:tcW w:w="7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265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5447">
              <w:rPr>
                <w:rFonts w:ascii="Calibri" w:eastAsia="Times New Roman" w:hAnsi="Calibri" w:cs="Times New Roman"/>
                <w:color w:val="000000"/>
              </w:rPr>
              <w:t>hsa04110 Cell cycle - Homo sapiens (human) (25)</w:t>
            </w:r>
          </w:p>
        </w:tc>
      </w:tr>
      <w:tr w:rsidR="00265447" w:rsidRPr="00265447" w:rsidTr="00265447">
        <w:trPr>
          <w:gridAfter w:val="1"/>
          <w:wAfter w:w="827" w:type="dxa"/>
          <w:trHeight w:val="300"/>
        </w:trPr>
        <w:tc>
          <w:tcPr>
            <w:tcW w:w="7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265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5447">
              <w:rPr>
                <w:rFonts w:ascii="Calibri" w:eastAsia="Times New Roman" w:hAnsi="Calibri" w:cs="Times New Roman"/>
                <w:color w:val="000000"/>
              </w:rPr>
              <w:t>hsa05168 Herpes simplex infection - Homo sapiens (human) (25)</w:t>
            </w:r>
          </w:p>
        </w:tc>
      </w:tr>
      <w:tr w:rsidR="00265447" w:rsidRPr="00265447" w:rsidTr="00265447">
        <w:trPr>
          <w:gridAfter w:val="1"/>
          <w:wAfter w:w="827" w:type="dxa"/>
          <w:trHeight w:val="300"/>
        </w:trPr>
        <w:tc>
          <w:tcPr>
            <w:tcW w:w="7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265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5447">
              <w:rPr>
                <w:rFonts w:ascii="Calibri" w:eastAsia="Times New Roman" w:hAnsi="Calibri" w:cs="Times New Roman"/>
                <w:color w:val="000000"/>
              </w:rPr>
              <w:t>hsa04066 HIF-1 signaling pathway - Homo sapiens (human) (25)</w:t>
            </w:r>
          </w:p>
        </w:tc>
      </w:tr>
      <w:tr w:rsidR="00265447" w:rsidRPr="00265447" w:rsidTr="00265447">
        <w:trPr>
          <w:gridAfter w:val="1"/>
          <w:wAfter w:w="827" w:type="dxa"/>
          <w:trHeight w:val="300"/>
        </w:trPr>
        <w:tc>
          <w:tcPr>
            <w:tcW w:w="7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265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5447">
              <w:rPr>
                <w:rFonts w:ascii="Calibri" w:eastAsia="Times New Roman" w:hAnsi="Calibri" w:cs="Times New Roman"/>
                <w:color w:val="000000"/>
              </w:rPr>
              <w:t>hsa05222 Small cell lung cancer - Homo sapiens (human) (24)</w:t>
            </w:r>
          </w:p>
        </w:tc>
      </w:tr>
      <w:tr w:rsidR="00265447" w:rsidRPr="00265447" w:rsidTr="00265447">
        <w:trPr>
          <w:gridAfter w:val="1"/>
          <w:wAfter w:w="827" w:type="dxa"/>
          <w:trHeight w:val="300"/>
        </w:trPr>
        <w:tc>
          <w:tcPr>
            <w:tcW w:w="7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265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5447">
              <w:rPr>
                <w:rFonts w:ascii="Calibri" w:eastAsia="Times New Roman" w:hAnsi="Calibri" w:cs="Times New Roman"/>
                <w:color w:val="000000"/>
              </w:rPr>
              <w:t>hsa04668 TNF signaling pathway - Homo sapiens (human) (23)</w:t>
            </w:r>
          </w:p>
        </w:tc>
      </w:tr>
      <w:tr w:rsidR="00265447" w:rsidRPr="00265447" w:rsidTr="00265447">
        <w:trPr>
          <w:gridAfter w:val="1"/>
          <w:wAfter w:w="827" w:type="dxa"/>
          <w:trHeight w:val="300"/>
        </w:trPr>
        <w:tc>
          <w:tcPr>
            <w:tcW w:w="7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265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5447">
              <w:rPr>
                <w:rFonts w:ascii="Calibri" w:eastAsia="Times New Roman" w:hAnsi="Calibri" w:cs="Times New Roman"/>
                <w:color w:val="000000"/>
              </w:rPr>
              <w:t>hsa05214 Glioma - Homo sapiens (human) (23)</w:t>
            </w:r>
          </w:p>
        </w:tc>
      </w:tr>
      <w:tr w:rsidR="00265447" w:rsidRPr="00265447" w:rsidTr="00265447">
        <w:trPr>
          <w:gridAfter w:val="1"/>
          <w:wAfter w:w="827" w:type="dxa"/>
          <w:trHeight w:val="300"/>
        </w:trPr>
        <w:tc>
          <w:tcPr>
            <w:tcW w:w="7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265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5447">
              <w:rPr>
                <w:rFonts w:ascii="Calibri" w:eastAsia="Times New Roman" w:hAnsi="Calibri" w:cs="Times New Roman"/>
                <w:color w:val="000000"/>
              </w:rPr>
              <w:t>hsa04910 Insulin signaling pathway - Homo sapiens (human) (22)</w:t>
            </w:r>
          </w:p>
        </w:tc>
      </w:tr>
      <w:tr w:rsidR="00265447" w:rsidRPr="00265447" w:rsidTr="00265447">
        <w:trPr>
          <w:gridAfter w:val="1"/>
          <w:wAfter w:w="827" w:type="dxa"/>
          <w:trHeight w:val="300"/>
        </w:trPr>
        <w:tc>
          <w:tcPr>
            <w:tcW w:w="7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265447">
            <w:pPr>
              <w:spacing w:after="0" w:line="240" w:lineRule="auto"/>
              <w:ind w:right="-305"/>
              <w:rPr>
                <w:rFonts w:ascii="Calibri" w:eastAsia="Times New Roman" w:hAnsi="Calibri" w:cs="Times New Roman"/>
                <w:color w:val="000000"/>
              </w:rPr>
            </w:pPr>
            <w:r w:rsidRPr="00265447">
              <w:rPr>
                <w:rFonts w:ascii="Calibri" w:eastAsia="Times New Roman" w:hAnsi="Calibri" w:cs="Times New Roman"/>
                <w:color w:val="000000"/>
              </w:rPr>
              <w:t>hsa04141 Protein processing in endoplasmic reticulum - Homo sapiens (human) (22)</w:t>
            </w:r>
          </w:p>
        </w:tc>
      </w:tr>
      <w:tr w:rsidR="00265447" w:rsidRPr="00265447" w:rsidTr="00265447">
        <w:trPr>
          <w:gridAfter w:val="1"/>
          <w:wAfter w:w="827" w:type="dxa"/>
          <w:trHeight w:val="300"/>
        </w:trPr>
        <w:tc>
          <w:tcPr>
            <w:tcW w:w="7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265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5447">
              <w:rPr>
                <w:rFonts w:ascii="Calibri" w:eastAsia="Times New Roman" w:hAnsi="Calibri" w:cs="Times New Roman"/>
                <w:color w:val="000000"/>
              </w:rPr>
              <w:t>hsa04630 Jak-STAT signaling pathway - Homo sapiens (human) (22)</w:t>
            </w:r>
          </w:p>
        </w:tc>
      </w:tr>
      <w:tr w:rsidR="00265447" w:rsidRPr="00265447" w:rsidTr="00265447">
        <w:trPr>
          <w:gridAfter w:val="1"/>
          <w:wAfter w:w="827" w:type="dxa"/>
          <w:trHeight w:val="300"/>
        </w:trPr>
        <w:tc>
          <w:tcPr>
            <w:tcW w:w="7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265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5447">
              <w:rPr>
                <w:rFonts w:ascii="Calibri" w:eastAsia="Times New Roman" w:hAnsi="Calibri" w:cs="Times New Roman"/>
                <w:color w:val="000000"/>
              </w:rPr>
              <w:t>hsa05220 Chronic myeloid leukemia - Homo sapiens (human) (22)</w:t>
            </w:r>
          </w:p>
        </w:tc>
      </w:tr>
      <w:tr w:rsidR="00265447" w:rsidRPr="00265447" w:rsidTr="00265447">
        <w:trPr>
          <w:gridAfter w:val="1"/>
          <w:wAfter w:w="827" w:type="dxa"/>
          <w:trHeight w:val="300"/>
        </w:trPr>
        <w:tc>
          <w:tcPr>
            <w:tcW w:w="7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265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5447">
              <w:rPr>
                <w:rFonts w:ascii="Calibri" w:eastAsia="Times New Roman" w:hAnsi="Calibri" w:cs="Times New Roman"/>
                <w:color w:val="000000"/>
              </w:rPr>
              <w:t>hsa05212 Pancreatic cancer - Homo sapiens (human) (22)</w:t>
            </w:r>
          </w:p>
        </w:tc>
      </w:tr>
      <w:tr w:rsidR="00265447" w:rsidRPr="00265447" w:rsidTr="00265447">
        <w:trPr>
          <w:gridAfter w:val="1"/>
          <w:wAfter w:w="827" w:type="dxa"/>
          <w:trHeight w:val="300"/>
        </w:trPr>
        <w:tc>
          <w:tcPr>
            <w:tcW w:w="7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447" w:rsidRPr="00265447" w:rsidRDefault="00265447" w:rsidP="002654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5447">
              <w:rPr>
                <w:rFonts w:ascii="Calibri" w:eastAsia="Times New Roman" w:hAnsi="Calibri" w:cs="Times New Roman"/>
                <w:color w:val="000000"/>
              </w:rPr>
              <w:t>hsa04115 p53 signaling pathway - Homo sapiens (human) (22)</w:t>
            </w:r>
          </w:p>
        </w:tc>
      </w:tr>
    </w:tbl>
    <w:p w:rsidR="00265447" w:rsidRDefault="00265447">
      <w:pPr>
        <w:rPr>
          <w:sz w:val="16"/>
          <w:szCs w:val="16"/>
        </w:rPr>
      </w:pPr>
    </w:p>
    <w:p w:rsidR="00687979" w:rsidRPr="006411C6" w:rsidRDefault="00687979" w:rsidP="00687979">
      <w:r>
        <w:t>*, Number of target genes in each pathway is mentioned in parenthesis</w:t>
      </w:r>
    </w:p>
    <w:p w:rsidR="00265447" w:rsidRPr="00687979" w:rsidRDefault="00265447" w:rsidP="00265447">
      <w:pPr>
        <w:rPr>
          <w:sz w:val="24"/>
          <w:szCs w:val="24"/>
        </w:rPr>
      </w:pPr>
    </w:p>
    <w:p w:rsidR="00265447" w:rsidRPr="00265447" w:rsidRDefault="00265447" w:rsidP="00265447">
      <w:pPr>
        <w:rPr>
          <w:sz w:val="16"/>
          <w:szCs w:val="16"/>
        </w:rPr>
      </w:pPr>
    </w:p>
    <w:p w:rsidR="00265447" w:rsidRPr="00265447" w:rsidRDefault="00265447" w:rsidP="00265447">
      <w:pPr>
        <w:rPr>
          <w:sz w:val="16"/>
          <w:szCs w:val="16"/>
        </w:rPr>
      </w:pPr>
    </w:p>
    <w:p w:rsidR="00265447" w:rsidRPr="00265447" w:rsidRDefault="00265447" w:rsidP="00265447">
      <w:pPr>
        <w:rPr>
          <w:sz w:val="16"/>
          <w:szCs w:val="16"/>
        </w:rPr>
      </w:pPr>
    </w:p>
    <w:p w:rsidR="00265447" w:rsidRDefault="00265447" w:rsidP="00265447">
      <w:pPr>
        <w:tabs>
          <w:tab w:val="left" w:pos="1494"/>
        </w:tabs>
        <w:rPr>
          <w:sz w:val="16"/>
          <w:szCs w:val="16"/>
        </w:rPr>
      </w:pPr>
      <w:r>
        <w:rPr>
          <w:sz w:val="16"/>
          <w:szCs w:val="16"/>
        </w:rPr>
        <w:tab/>
      </w:r>
    </w:p>
    <w:p w:rsidR="00265447" w:rsidRDefault="00265447" w:rsidP="00265447">
      <w:pPr>
        <w:rPr>
          <w:sz w:val="24"/>
          <w:szCs w:val="24"/>
        </w:rPr>
      </w:pPr>
      <w:r w:rsidRPr="00E40E65">
        <w:rPr>
          <w:b/>
          <w:sz w:val="24"/>
          <w:szCs w:val="24"/>
        </w:rPr>
        <w:t xml:space="preserve">Table </w:t>
      </w:r>
      <w:r w:rsidR="00DD2085">
        <w:rPr>
          <w:b/>
          <w:sz w:val="24"/>
          <w:szCs w:val="24"/>
        </w:rPr>
        <w:t>S</w:t>
      </w:r>
      <w:r w:rsidR="0056348A" w:rsidRPr="00E40E65">
        <w:rPr>
          <w:b/>
          <w:sz w:val="24"/>
          <w:szCs w:val="24"/>
        </w:rPr>
        <w:t>4</w:t>
      </w:r>
      <w:r w:rsidRPr="00E40E65">
        <w:rPr>
          <w:b/>
          <w:sz w:val="24"/>
          <w:szCs w:val="24"/>
        </w:rPr>
        <w:t>:</w:t>
      </w:r>
      <w:r w:rsidR="009B6844">
        <w:rPr>
          <w:sz w:val="24"/>
          <w:szCs w:val="24"/>
        </w:rPr>
        <w:t xml:space="preserve"> </w:t>
      </w:r>
      <w:r w:rsidR="00403F5C" w:rsidRPr="00687979">
        <w:rPr>
          <w:b/>
          <w:sz w:val="24"/>
          <w:szCs w:val="24"/>
        </w:rPr>
        <w:t>DAVID; “GO” term enrichment; Biological process on 1207 validated target genes of 30 deregulated miRNAs. T</w:t>
      </w:r>
      <w:r w:rsidR="009B6844" w:rsidRPr="00687979">
        <w:rPr>
          <w:b/>
          <w:sz w:val="24"/>
          <w:szCs w:val="24"/>
        </w:rPr>
        <w:t>op 30 biological process</w:t>
      </w:r>
      <w:r w:rsidR="00403F5C" w:rsidRPr="00687979">
        <w:rPr>
          <w:b/>
          <w:sz w:val="24"/>
          <w:szCs w:val="24"/>
        </w:rPr>
        <w:t>es</w:t>
      </w:r>
      <w:r w:rsidR="009B6844" w:rsidRPr="00687979">
        <w:rPr>
          <w:b/>
          <w:sz w:val="24"/>
          <w:szCs w:val="24"/>
        </w:rPr>
        <w:t xml:space="preserve"> </w:t>
      </w:r>
      <w:r w:rsidR="00403F5C" w:rsidRPr="00687979">
        <w:rPr>
          <w:b/>
          <w:sz w:val="24"/>
          <w:szCs w:val="24"/>
        </w:rPr>
        <w:t xml:space="preserve">are </w:t>
      </w:r>
      <w:r w:rsidR="0072269B" w:rsidRPr="00687979">
        <w:rPr>
          <w:b/>
          <w:sz w:val="24"/>
          <w:szCs w:val="24"/>
        </w:rPr>
        <w:t xml:space="preserve">only </w:t>
      </w:r>
      <w:r w:rsidR="00403F5C" w:rsidRPr="00687979">
        <w:rPr>
          <w:b/>
          <w:sz w:val="24"/>
          <w:szCs w:val="24"/>
        </w:rPr>
        <w:t>shown</w:t>
      </w:r>
    </w:p>
    <w:tbl>
      <w:tblPr>
        <w:tblW w:w="10506" w:type="dxa"/>
        <w:tblInd w:w="94" w:type="dxa"/>
        <w:tblLook w:val="04A0"/>
      </w:tblPr>
      <w:tblGrid>
        <w:gridCol w:w="1094"/>
        <w:gridCol w:w="282"/>
        <w:gridCol w:w="5164"/>
        <w:gridCol w:w="78"/>
        <w:gridCol w:w="460"/>
        <w:gridCol w:w="316"/>
        <w:gridCol w:w="461"/>
        <w:gridCol w:w="79"/>
        <w:gridCol w:w="731"/>
        <w:gridCol w:w="349"/>
        <w:gridCol w:w="993"/>
        <w:gridCol w:w="499"/>
      </w:tblGrid>
      <w:tr w:rsidR="009B6844" w:rsidRPr="009B6844" w:rsidTr="007B2187">
        <w:trPr>
          <w:trHeight w:val="315"/>
        </w:trPr>
        <w:tc>
          <w:tcPr>
            <w:tcW w:w="13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70C0"/>
            <w:noWrap/>
            <w:vAlign w:val="bottom"/>
            <w:hideMark/>
          </w:tcPr>
          <w:p w:rsidR="009B6844" w:rsidRPr="007B2187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7B2187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4"/>
                <w:szCs w:val="24"/>
              </w:rPr>
              <w:t>Category</w:t>
            </w:r>
          </w:p>
        </w:tc>
        <w:tc>
          <w:tcPr>
            <w:tcW w:w="5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70C0"/>
            <w:vAlign w:val="bottom"/>
            <w:hideMark/>
          </w:tcPr>
          <w:p w:rsidR="009B6844" w:rsidRPr="007B2187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7B2187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4"/>
                <w:szCs w:val="24"/>
              </w:rPr>
              <w:t>Term</w:t>
            </w:r>
          </w:p>
        </w:tc>
        <w:tc>
          <w:tcPr>
            <w:tcW w:w="8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70C0"/>
            <w:noWrap/>
            <w:vAlign w:val="bottom"/>
            <w:hideMark/>
          </w:tcPr>
          <w:p w:rsidR="009B6844" w:rsidRPr="007B2187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7B2187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4"/>
                <w:szCs w:val="24"/>
              </w:rPr>
              <w:t>Count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70C0"/>
            <w:noWrap/>
            <w:vAlign w:val="bottom"/>
            <w:hideMark/>
          </w:tcPr>
          <w:p w:rsidR="009B6844" w:rsidRPr="007B2187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7B2187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4"/>
                <w:szCs w:val="24"/>
              </w:rPr>
              <w:t>%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70C0"/>
            <w:noWrap/>
            <w:vAlign w:val="bottom"/>
            <w:hideMark/>
          </w:tcPr>
          <w:p w:rsidR="009B6844" w:rsidRPr="007B2187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7B2187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4"/>
                <w:szCs w:val="24"/>
              </w:rPr>
              <w:t>P-Value</w:t>
            </w:r>
          </w:p>
        </w:tc>
        <w:tc>
          <w:tcPr>
            <w:tcW w:w="14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70C0"/>
            <w:noWrap/>
            <w:vAlign w:val="bottom"/>
            <w:hideMark/>
          </w:tcPr>
          <w:p w:rsidR="009B6844" w:rsidRPr="007B2187" w:rsidRDefault="00687979" w:rsidP="009B68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4"/>
                <w:szCs w:val="24"/>
              </w:rPr>
              <w:t>*Corrected p- value</w:t>
            </w:r>
          </w:p>
        </w:tc>
      </w:tr>
      <w:tr w:rsidR="009B6844" w:rsidRPr="009B6844" w:rsidTr="009B6844">
        <w:trPr>
          <w:gridAfter w:val="1"/>
          <w:wAfter w:w="499" w:type="dxa"/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OTERM_BP_FAT</w:t>
            </w:r>
          </w:p>
        </w:tc>
        <w:tc>
          <w:tcPr>
            <w:tcW w:w="5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sitive regulation of macromolecule metabolic proces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90E-15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0E-11</w:t>
            </w:r>
          </w:p>
        </w:tc>
      </w:tr>
      <w:tr w:rsidR="009B6844" w:rsidRPr="009B6844" w:rsidTr="009B6844">
        <w:trPr>
          <w:gridAfter w:val="1"/>
          <w:wAfter w:w="499" w:type="dxa"/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OTERM_BP_FAT</w:t>
            </w:r>
          </w:p>
        </w:tc>
        <w:tc>
          <w:tcPr>
            <w:tcW w:w="5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sitive regulation of cellular biosynthetic proces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0E-12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0E-09</w:t>
            </w:r>
          </w:p>
        </w:tc>
      </w:tr>
      <w:tr w:rsidR="009B6844" w:rsidRPr="009B6844" w:rsidTr="009B6844">
        <w:trPr>
          <w:gridAfter w:val="1"/>
          <w:wAfter w:w="499" w:type="dxa"/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OTERM_BP_FAT</w:t>
            </w:r>
          </w:p>
        </w:tc>
        <w:tc>
          <w:tcPr>
            <w:tcW w:w="5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sitive regulation of biosynthetic proces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0E-12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0E-09</w:t>
            </w:r>
          </w:p>
        </w:tc>
      </w:tr>
      <w:tr w:rsidR="009B6844" w:rsidRPr="009B6844" w:rsidTr="009B6844">
        <w:trPr>
          <w:gridAfter w:val="1"/>
          <w:wAfter w:w="499" w:type="dxa"/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OTERM_BP_FAT</w:t>
            </w:r>
          </w:p>
        </w:tc>
        <w:tc>
          <w:tcPr>
            <w:tcW w:w="5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sitive regulation of nitrogen compound metabolic proces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0E-12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0E-09</w:t>
            </w:r>
          </w:p>
        </w:tc>
      </w:tr>
      <w:tr w:rsidR="009B6844" w:rsidRPr="009B6844" w:rsidTr="009B6844">
        <w:trPr>
          <w:gridAfter w:val="1"/>
          <w:wAfter w:w="499" w:type="dxa"/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OTERM_BP_FAT</w:t>
            </w:r>
          </w:p>
        </w:tc>
        <w:tc>
          <w:tcPr>
            <w:tcW w:w="5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sitive regulation of macromolecule biosynthetic proces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0E-12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0E-09</w:t>
            </w:r>
          </w:p>
        </w:tc>
      </w:tr>
      <w:tr w:rsidR="009B6844" w:rsidRPr="009B6844" w:rsidTr="009B6844">
        <w:trPr>
          <w:gridAfter w:val="1"/>
          <w:wAfter w:w="499" w:type="dxa"/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OTERM_BP_FAT</w:t>
            </w:r>
          </w:p>
        </w:tc>
        <w:tc>
          <w:tcPr>
            <w:tcW w:w="5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sitive regulation of transcription, DNA-dependen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0E-12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0E-09</w:t>
            </w:r>
          </w:p>
        </w:tc>
      </w:tr>
      <w:tr w:rsidR="009B6844" w:rsidRPr="009B6844" w:rsidTr="009B6844">
        <w:trPr>
          <w:gridAfter w:val="1"/>
          <w:wAfter w:w="499" w:type="dxa"/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OTERM_BP_FAT</w:t>
            </w:r>
          </w:p>
        </w:tc>
        <w:tc>
          <w:tcPr>
            <w:tcW w:w="5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sitive regulation of RNA metabolic proces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60E-12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0E-09</w:t>
            </w:r>
          </w:p>
        </w:tc>
      </w:tr>
      <w:tr w:rsidR="009B6844" w:rsidRPr="009B6844" w:rsidTr="009B6844">
        <w:trPr>
          <w:gridAfter w:val="1"/>
          <w:wAfter w:w="499" w:type="dxa"/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OTERM_BP_FAT</w:t>
            </w:r>
          </w:p>
        </w:tc>
        <w:tc>
          <w:tcPr>
            <w:tcW w:w="5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gulation of programmed cell death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0E-11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E-08</w:t>
            </w:r>
          </w:p>
        </w:tc>
      </w:tr>
      <w:tr w:rsidR="009B6844" w:rsidRPr="009B6844" w:rsidTr="009B6844">
        <w:trPr>
          <w:gridAfter w:val="1"/>
          <w:wAfter w:w="499" w:type="dxa"/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OTERM_BP_FAT</w:t>
            </w:r>
          </w:p>
        </w:tc>
        <w:tc>
          <w:tcPr>
            <w:tcW w:w="5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sitive regulation of gene expressio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0E-11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30E-09</w:t>
            </w:r>
          </w:p>
        </w:tc>
      </w:tr>
      <w:tr w:rsidR="009B6844" w:rsidRPr="009B6844" w:rsidTr="009B6844">
        <w:trPr>
          <w:gridAfter w:val="1"/>
          <w:wAfter w:w="499" w:type="dxa"/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OTERM_BP_FAT</w:t>
            </w:r>
          </w:p>
        </w:tc>
        <w:tc>
          <w:tcPr>
            <w:tcW w:w="5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gulation of apoptosi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0E-11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60E-09</w:t>
            </w:r>
          </w:p>
        </w:tc>
      </w:tr>
      <w:tr w:rsidR="009B6844" w:rsidRPr="009B6844" w:rsidTr="009B6844">
        <w:trPr>
          <w:gridAfter w:val="1"/>
          <w:wAfter w:w="499" w:type="dxa"/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OTERM_BP_FAT</w:t>
            </w:r>
          </w:p>
        </w:tc>
        <w:tc>
          <w:tcPr>
            <w:tcW w:w="5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gulation of cell death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0E-11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10E-09</w:t>
            </w:r>
          </w:p>
        </w:tc>
      </w:tr>
      <w:tr w:rsidR="009B6844" w:rsidRPr="009B6844" w:rsidTr="009B6844">
        <w:trPr>
          <w:gridAfter w:val="1"/>
          <w:wAfter w:w="499" w:type="dxa"/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OTERM_BP_FAT</w:t>
            </w:r>
          </w:p>
        </w:tc>
        <w:tc>
          <w:tcPr>
            <w:tcW w:w="5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sitive regulation of transcriptio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10E-11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0E-08</w:t>
            </w:r>
          </w:p>
        </w:tc>
      </w:tr>
      <w:tr w:rsidR="009B6844" w:rsidRPr="009B6844" w:rsidTr="009B6844">
        <w:trPr>
          <w:gridAfter w:val="1"/>
          <w:wAfter w:w="499" w:type="dxa"/>
          <w:trHeight w:val="6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OTERM_BP_FAT</w:t>
            </w:r>
          </w:p>
        </w:tc>
        <w:tc>
          <w:tcPr>
            <w:tcW w:w="5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sitive regulation of nucleobase, nucleoside, nucleotide and nucleic acid metabolic proces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50E-11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0E-08</w:t>
            </w:r>
          </w:p>
        </w:tc>
      </w:tr>
      <w:tr w:rsidR="009B6844" w:rsidRPr="009B6844" w:rsidTr="009B6844">
        <w:trPr>
          <w:gridAfter w:val="1"/>
          <w:wAfter w:w="499" w:type="dxa"/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OTERM_BP_FAT</w:t>
            </w:r>
          </w:p>
        </w:tc>
        <w:tc>
          <w:tcPr>
            <w:tcW w:w="5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gative regulation of apoptosi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0E-10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50E-08</w:t>
            </w:r>
          </w:p>
        </w:tc>
      </w:tr>
      <w:tr w:rsidR="009B6844" w:rsidRPr="009B6844" w:rsidTr="009B6844">
        <w:trPr>
          <w:gridAfter w:val="1"/>
          <w:wAfter w:w="499" w:type="dxa"/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OTERM_BP_FAT</w:t>
            </w:r>
          </w:p>
        </w:tc>
        <w:tc>
          <w:tcPr>
            <w:tcW w:w="5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gative regulation of programmed cell death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0E-10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80E-08</w:t>
            </w:r>
          </w:p>
        </w:tc>
      </w:tr>
      <w:tr w:rsidR="009B6844" w:rsidRPr="009B6844" w:rsidTr="009B6844">
        <w:trPr>
          <w:gridAfter w:val="1"/>
          <w:wAfter w:w="499" w:type="dxa"/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OTERM_BP_FAT</w:t>
            </w:r>
          </w:p>
        </w:tc>
        <w:tc>
          <w:tcPr>
            <w:tcW w:w="5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gative regulation of cell death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0E-10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10E-08</w:t>
            </w:r>
          </w:p>
        </w:tc>
      </w:tr>
      <w:tr w:rsidR="009B6844" w:rsidRPr="009B6844" w:rsidTr="009B6844">
        <w:trPr>
          <w:gridAfter w:val="1"/>
          <w:wAfter w:w="499" w:type="dxa"/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OTERM_BP_FAT</w:t>
            </w:r>
          </w:p>
        </w:tc>
        <w:tc>
          <w:tcPr>
            <w:tcW w:w="5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gative regulation of macromolecule metabolic proces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0E-10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20E-08</w:t>
            </w:r>
          </w:p>
        </w:tc>
      </w:tr>
      <w:tr w:rsidR="009B6844" w:rsidRPr="009B6844" w:rsidTr="009B6844">
        <w:trPr>
          <w:gridAfter w:val="1"/>
          <w:wAfter w:w="499" w:type="dxa"/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OTERM_BP_FAT</w:t>
            </w:r>
          </w:p>
        </w:tc>
        <w:tc>
          <w:tcPr>
            <w:tcW w:w="5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gulation of cell proliferatio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0E-09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0E-07</w:t>
            </w:r>
          </w:p>
        </w:tc>
      </w:tr>
      <w:tr w:rsidR="009B6844" w:rsidRPr="009B6844" w:rsidTr="009B6844">
        <w:trPr>
          <w:gridAfter w:val="1"/>
          <w:wAfter w:w="499" w:type="dxa"/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OTERM_BP_FAT</w:t>
            </w:r>
          </w:p>
        </w:tc>
        <w:tc>
          <w:tcPr>
            <w:tcW w:w="5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hosphorus metabolic proces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0E-09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0E-07</w:t>
            </w:r>
          </w:p>
        </w:tc>
      </w:tr>
      <w:tr w:rsidR="009B6844" w:rsidRPr="009B6844" w:rsidTr="009B6844">
        <w:trPr>
          <w:gridAfter w:val="1"/>
          <w:wAfter w:w="499" w:type="dxa"/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OTERM_BP_FAT</w:t>
            </w:r>
          </w:p>
        </w:tc>
        <w:tc>
          <w:tcPr>
            <w:tcW w:w="5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hosphate metabolic proces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0E-09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0E-07</w:t>
            </w:r>
          </w:p>
        </w:tc>
      </w:tr>
      <w:tr w:rsidR="009B6844" w:rsidRPr="009B6844" w:rsidTr="009B6844">
        <w:trPr>
          <w:gridAfter w:val="1"/>
          <w:wAfter w:w="499" w:type="dxa"/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OTERM_BP_FAT</w:t>
            </w:r>
          </w:p>
        </w:tc>
        <w:tc>
          <w:tcPr>
            <w:tcW w:w="5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gulation of transcription from RNA polymerase II promote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0E-09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0E-07</w:t>
            </w:r>
          </w:p>
        </w:tc>
      </w:tr>
      <w:tr w:rsidR="009B6844" w:rsidRPr="009B6844" w:rsidTr="009B6844">
        <w:trPr>
          <w:gridAfter w:val="1"/>
          <w:wAfter w:w="499" w:type="dxa"/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OTERM_BP_FAT</w:t>
            </w:r>
          </w:p>
        </w:tc>
        <w:tc>
          <w:tcPr>
            <w:tcW w:w="5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asculature developmen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80E-09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30E-07</w:t>
            </w:r>
          </w:p>
        </w:tc>
      </w:tr>
      <w:tr w:rsidR="009B6844" w:rsidRPr="009B6844" w:rsidTr="009B6844">
        <w:trPr>
          <w:gridAfter w:val="1"/>
          <w:wAfter w:w="499" w:type="dxa"/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OTERM_BP_FAT</w:t>
            </w:r>
          </w:p>
        </w:tc>
        <w:tc>
          <w:tcPr>
            <w:tcW w:w="5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gulation of phosphorylatio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80E-09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50E-07</w:t>
            </w:r>
          </w:p>
        </w:tc>
      </w:tr>
      <w:tr w:rsidR="009B6844" w:rsidRPr="009B6844" w:rsidTr="009B6844">
        <w:trPr>
          <w:gridAfter w:val="1"/>
          <w:wAfter w:w="499" w:type="dxa"/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OTERM_BP_FAT</w:t>
            </w:r>
          </w:p>
        </w:tc>
        <w:tc>
          <w:tcPr>
            <w:tcW w:w="5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hosphorylatio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90E-09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0E-06</w:t>
            </w:r>
          </w:p>
        </w:tc>
      </w:tr>
      <w:tr w:rsidR="009B6844" w:rsidRPr="009B6844" w:rsidTr="009B6844">
        <w:trPr>
          <w:gridAfter w:val="1"/>
          <w:wAfter w:w="499" w:type="dxa"/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OTERM_BP_FAT</w:t>
            </w:r>
          </w:p>
        </w:tc>
        <w:tc>
          <w:tcPr>
            <w:tcW w:w="5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gulation of kinase activity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E-08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0E-06</w:t>
            </w:r>
          </w:p>
        </w:tc>
      </w:tr>
      <w:tr w:rsidR="009B6844" w:rsidRPr="009B6844" w:rsidTr="009B6844">
        <w:trPr>
          <w:gridAfter w:val="1"/>
          <w:wAfter w:w="499" w:type="dxa"/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OTERM_BP_FAT</w:t>
            </w:r>
          </w:p>
        </w:tc>
        <w:tc>
          <w:tcPr>
            <w:tcW w:w="5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ti-apoptosi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0E-08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0E-06</w:t>
            </w:r>
          </w:p>
        </w:tc>
      </w:tr>
      <w:tr w:rsidR="009B6844" w:rsidRPr="009B6844" w:rsidTr="009B6844">
        <w:trPr>
          <w:gridAfter w:val="1"/>
          <w:wAfter w:w="499" w:type="dxa"/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OTERM_BP_FAT</w:t>
            </w:r>
          </w:p>
        </w:tc>
        <w:tc>
          <w:tcPr>
            <w:tcW w:w="5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gulation of cellular protein metabolic proces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0E-08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0E-06</w:t>
            </w:r>
          </w:p>
        </w:tc>
      </w:tr>
      <w:tr w:rsidR="009B6844" w:rsidRPr="009B6844" w:rsidTr="009B6844">
        <w:trPr>
          <w:gridAfter w:val="1"/>
          <w:wAfter w:w="499" w:type="dxa"/>
          <w:trHeight w:val="300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OTERM_BP_FAT</w:t>
            </w:r>
          </w:p>
        </w:tc>
        <w:tc>
          <w:tcPr>
            <w:tcW w:w="55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gulation of phosphate metabolic proces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0E-08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0E-06</w:t>
            </w:r>
          </w:p>
        </w:tc>
      </w:tr>
      <w:tr w:rsidR="009B6844" w:rsidRPr="009B6844" w:rsidTr="009B6844">
        <w:trPr>
          <w:gridAfter w:val="1"/>
          <w:wAfter w:w="499" w:type="dxa"/>
          <w:trHeight w:val="300"/>
        </w:trPr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OTERM_BP_FAT</w:t>
            </w:r>
          </w:p>
        </w:tc>
        <w:tc>
          <w:tcPr>
            <w:tcW w:w="552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gulation of phosphorus metabolic process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0E-08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0E-06</w:t>
            </w:r>
          </w:p>
        </w:tc>
      </w:tr>
      <w:tr w:rsidR="009B6844" w:rsidRPr="009B6844" w:rsidTr="009B6844">
        <w:trPr>
          <w:gridAfter w:val="1"/>
          <w:wAfter w:w="499" w:type="dxa"/>
          <w:trHeight w:val="300"/>
        </w:trPr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OTERM_BP_FAT</w:t>
            </w:r>
          </w:p>
        </w:tc>
        <w:tc>
          <w:tcPr>
            <w:tcW w:w="55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sitive regulation of transcription from RNA polymerase II promoter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0E-08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844" w:rsidRPr="009B6844" w:rsidRDefault="009B6844" w:rsidP="009B68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B684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0E-06</w:t>
            </w:r>
          </w:p>
        </w:tc>
      </w:tr>
    </w:tbl>
    <w:p w:rsidR="009B6844" w:rsidRDefault="009B6844" w:rsidP="00265447">
      <w:pPr>
        <w:rPr>
          <w:sz w:val="24"/>
          <w:szCs w:val="24"/>
        </w:rPr>
      </w:pPr>
    </w:p>
    <w:p w:rsidR="00687979" w:rsidRPr="002B532C" w:rsidRDefault="00687979" w:rsidP="00687979">
      <w:pPr>
        <w:rPr>
          <w:sz w:val="24"/>
          <w:szCs w:val="24"/>
        </w:rPr>
      </w:pPr>
      <w:r>
        <w:rPr>
          <w:sz w:val="24"/>
          <w:szCs w:val="24"/>
        </w:rPr>
        <w:t xml:space="preserve">*, </w:t>
      </w:r>
      <w:r>
        <w:t>Benjamini-</w:t>
      </w:r>
      <w:r w:rsidRPr="00920A59">
        <w:t>Hochberg</w:t>
      </w:r>
      <w:r>
        <w:t xml:space="preserve"> corrected p-value after multiple testing</w:t>
      </w:r>
    </w:p>
    <w:p w:rsidR="000F2500" w:rsidRDefault="000F2500" w:rsidP="00265447">
      <w:pPr>
        <w:tabs>
          <w:tab w:val="left" w:pos="1494"/>
        </w:tabs>
        <w:rPr>
          <w:sz w:val="16"/>
          <w:szCs w:val="16"/>
        </w:rPr>
      </w:pPr>
    </w:p>
    <w:sectPr w:rsidR="000F2500" w:rsidSect="002654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07D47" w:rsidRDefault="00107D47" w:rsidP="00265447">
      <w:pPr>
        <w:spacing w:after="0" w:line="240" w:lineRule="auto"/>
      </w:pPr>
      <w:r>
        <w:separator/>
      </w:r>
    </w:p>
  </w:endnote>
  <w:endnote w:type="continuationSeparator" w:id="1">
    <w:p w:rsidR="00107D47" w:rsidRDefault="00107D47" w:rsidP="002654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07D47" w:rsidRDefault="00107D47" w:rsidP="00265447">
      <w:pPr>
        <w:spacing w:after="0" w:line="240" w:lineRule="auto"/>
      </w:pPr>
      <w:r>
        <w:separator/>
      </w:r>
    </w:p>
  </w:footnote>
  <w:footnote w:type="continuationSeparator" w:id="1">
    <w:p w:rsidR="00107D47" w:rsidRDefault="00107D47" w:rsidP="002654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drawingGridHorizontalSpacing w:val="110"/>
  <w:displayHorizontalDrawingGridEvery w:val="2"/>
  <w:characterSpacingControl w:val="doNotCompress"/>
  <w:hdrShapeDefaults>
    <o:shapedefaults v:ext="edit" spidmax="33794"/>
  </w:hdrShapeDefaults>
  <w:footnotePr>
    <w:footnote w:id="0"/>
    <w:footnote w:id="1"/>
  </w:footnotePr>
  <w:endnotePr>
    <w:endnote w:id="0"/>
    <w:endnote w:id="1"/>
  </w:endnotePr>
  <w:compat/>
  <w:rsids>
    <w:rsidRoot w:val="00265447"/>
    <w:rsid w:val="00002E83"/>
    <w:rsid w:val="00006828"/>
    <w:rsid w:val="0001032F"/>
    <w:rsid w:val="00010E57"/>
    <w:rsid w:val="00012326"/>
    <w:rsid w:val="00025D3C"/>
    <w:rsid w:val="00032711"/>
    <w:rsid w:val="00032872"/>
    <w:rsid w:val="00034CAC"/>
    <w:rsid w:val="00044218"/>
    <w:rsid w:val="0004466A"/>
    <w:rsid w:val="00047815"/>
    <w:rsid w:val="0005033F"/>
    <w:rsid w:val="00051A70"/>
    <w:rsid w:val="0005494E"/>
    <w:rsid w:val="00062990"/>
    <w:rsid w:val="00062A89"/>
    <w:rsid w:val="00071CE9"/>
    <w:rsid w:val="00071E07"/>
    <w:rsid w:val="000816A3"/>
    <w:rsid w:val="00083D9C"/>
    <w:rsid w:val="00084A0B"/>
    <w:rsid w:val="00095987"/>
    <w:rsid w:val="00096B81"/>
    <w:rsid w:val="00096D4F"/>
    <w:rsid w:val="000A0365"/>
    <w:rsid w:val="000A5B2F"/>
    <w:rsid w:val="000B13D3"/>
    <w:rsid w:val="000B2A31"/>
    <w:rsid w:val="000B3B43"/>
    <w:rsid w:val="000B3E07"/>
    <w:rsid w:val="000B55B6"/>
    <w:rsid w:val="000B679F"/>
    <w:rsid w:val="000D191C"/>
    <w:rsid w:val="000D1CA1"/>
    <w:rsid w:val="000D2BEB"/>
    <w:rsid w:val="000D36C6"/>
    <w:rsid w:val="000E05D0"/>
    <w:rsid w:val="000E10E4"/>
    <w:rsid w:val="000E285B"/>
    <w:rsid w:val="000E4077"/>
    <w:rsid w:val="000E5F50"/>
    <w:rsid w:val="000E6289"/>
    <w:rsid w:val="000F2500"/>
    <w:rsid w:val="000F4A29"/>
    <w:rsid w:val="000F5B1C"/>
    <w:rsid w:val="00103492"/>
    <w:rsid w:val="00107D47"/>
    <w:rsid w:val="00114D5A"/>
    <w:rsid w:val="00115ABD"/>
    <w:rsid w:val="00121ABA"/>
    <w:rsid w:val="0012619C"/>
    <w:rsid w:val="00131775"/>
    <w:rsid w:val="00132FA0"/>
    <w:rsid w:val="00137313"/>
    <w:rsid w:val="00137579"/>
    <w:rsid w:val="00137715"/>
    <w:rsid w:val="0014227D"/>
    <w:rsid w:val="00145755"/>
    <w:rsid w:val="001521F1"/>
    <w:rsid w:val="00153FD8"/>
    <w:rsid w:val="0015723C"/>
    <w:rsid w:val="00157896"/>
    <w:rsid w:val="001608BA"/>
    <w:rsid w:val="00161DDB"/>
    <w:rsid w:val="0016345E"/>
    <w:rsid w:val="00185D20"/>
    <w:rsid w:val="00186469"/>
    <w:rsid w:val="001903CD"/>
    <w:rsid w:val="001A079E"/>
    <w:rsid w:val="001A1B95"/>
    <w:rsid w:val="001A20AA"/>
    <w:rsid w:val="001A66B9"/>
    <w:rsid w:val="001B0149"/>
    <w:rsid w:val="001B4215"/>
    <w:rsid w:val="001B5F56"/>
    <w:rsid w:val="001C1E9A"/>
    <w:rsid w:val="001C2B87"/>
    <w:rsid w:val="001C3EA0"/>
    <w:rsid w:val="001C5209"/>
    <w:rsid w:val="001D32F4"/>
    <w:rsid w:val="001D599B"/>
    <w:rsid w:val="001E27C5"/>
    <w:rsid w:val="001E60F5"/>
    <w:rsid w:val="001F3DAA"/>
    <w:rsid w:val="001F4A0E"/>
    <w:rsid w:val="00200051"/>
    <w:rsid w:val="00201851"/>
    <w:rsid w:val="002029A3"/>
    <w:rsid w:val="00205865"/>
    <w:rsid w:val="0021274D"/>
    <w:rsid w:val="00215CCA"/>
    <w:rsid w:val="002166C1"/>
    <w:rsid w:val="00220676"/>
    <w:rsid w:val="00222F66"/>
    <w:rsid w:val="00230846"/>
    <w:rsid w:val="00236642"/>
    <w:rsid w:val="0023784B"/>
    <w:rsid w:val="002410F4"/>
    <w:rsid w:val="002411D8"/>
    <w:rsid w:val="00242E6A"/>
    <w:rsid w:val="00245F77"/>
    <w:rsid w:val="00251CFB"/>
    <w:rsid w:val="002529FB"/>
    <w:rsid w:val="00252C28"/>
    <w:rsid w:val="00255C03"/>
    <w:rsid w:val="00257549"/>
    <w:rsid w:val="0026061B"/>
    <w:rsid w:val="0026423E"/>
    <w:rsid w:val="00265447"/>
    <w:rsid w:val="00266C57"/>
    <w:rsid w:val="002706E6"/>
    <w:rsid w:val="002771B7"/>
    <w:rsid w:val="00281CB9"/>
    <w:rsid w:val="00282E4C"/>
    <w:rsid w:val="00284F9B"/>
    <w:rsid w:val="00287BB2"/>
    <w:rsid w:val="00290FED"/>
    <w:rsid w:val="00294AF0"/>
    <w:rsid w:val="00295EBD"/>
    <w:rsid w:val="002A0E1A"/>
    <w:rsid w:val="002A287B"/>
    <w:rsid w:val="002A2B64"/>
    <w:rsid w:val="002B2ACE"/>
    <w:rsid w:val="002B2EC3"/>
    <w:rsid w:val="002B4AF5"/>
    <w:rsid w:val="002B532C"/>
    <w:rsid w:val="002C1F82"/>
    <w:rsid w:val="002C5218"/>
    <w:rsid w:val="002C6541"/>
    <w:rsid w:val="002C72B7"/>
    <w:rsid w:val="002C7B76"/>
    <w:rsid w:val="002D112D"/>
    <w:rsid w:val="002D21DF"/>
    <w:rsid w:val="002D2659"/>
    <w:rsid w:val="002E247F"/>
    <w:rsid w:val="002E41E4"/>
    <w:rsid w:val="002E6543"/>
    <w:rsid w:val="002E7092"/>
    <w:rsid w:val="002E70BE"/>
    <w:rsid w:val="002E7F1F"/>
    <w:rsid w:val="002F2147"/>
    <w:rsid w:val="0030436F"/>
    <w:rsid w:val="00310363"/>
    <w:rsid w:val="00313115"/>
    <w:rsid w:val="00314412"/>
    <w:rsid w:val="00315959"/>
    <w:rsid w:val="00320E95"/>
    <w:rsid w:val="0032703D"/>
    <w:rsid w:val="0033328B"/>
    <w:rsid w:val="0033417B"/>
    <w:rsid w:val="00337F0E"/>
    <w:rsid w:val="003421CE"/>
    <w:rsid w:val="003440AA"/>
    <w:rsid w:val="00347D1B"/>
    <w:rsid w:val="0035246A"/>
    <w:rsid w:val="003525E8"/>
    <w:rsid w:val="0035494B"/>
    <w:rsid w:val="0035627A"/>
    <w:rsid w:val="003610FA"/>
    <w:rsid w:val="00370341"/>
    <w:rsid w:val="003705E6"/>
    <w:rsid w:val="00370F45"/>
    <w:rsid w:val="00372C36"/>
    <w:rsid w:val="00372DCA"/>
    <w:rsid w:val="00373434"/>
    <w:rsid w:val="0037374B"/>
    <w:rsid w:val="00374772"/>
    <w:rsid w:val="00380247"/>
    <w:rsid w:val="00381042"/>
    <w:rsid w:val="00383650"/>
    <w:rsid w:val="00384402"/>
    <w:rsid w:val="00384466"/>
    <w:rsid w:val="00390265"/>
    <w:rsid w:val="00394182"/>
    <w:rsid w:val="00396C3B"/>
    <w:rsid w:val="003A0AFA"/>
    <w:rsid w:val="003A3E7E"/>
    <w:rsid w:val="003A5E61"/>
    <w:rsid w:val="003C44B2"/>
    <w:rsid w:val="003C6002"/>
    <w:rsid w:val="003D1708"/>
    <w:rsid w:val="003D1B9D"/>
    <w:rsid w:val="003D26F1"/>
    <w:rsid w:val="003D6A29"/>
    <w:rsid w:val="003D73AA"/>
    <w:rsid w:val="003E0CD4"/>
    <w:rsid w:val="003E1F27"/>
    <w:rsid w:val="003E3050"/>
    <w:rsid w:val="003E3893"/>
    <w:rsid w:val="003E4846"/>
    <w:rsid w:val="003F03A2"/>
    <w:rsid w:val="003F46ED"/>
    <w:rsid w:val="003F4C83"/>
    <w:rsid w:val="003F69AE"/>
    <w:rsid w:val="003F769F"/>
    <w:rsid w:val="003F7EE2"/>
    <w:rsid w:val="003F7F08"/>
    <w:rsid w:val="004002CB"/>
    <w:rsid w:val="00403F5C"/>
    <w:rsid w:val="0040414E"/>
    <w:rsid w:val="00404AAE"/>
    <w:rsid w:val="00407E93"/>
    <w:rsid w:val="00410130"/>
    <w:rsid w:val="004128D7"/>
    <w:rsid w:val="00412EFD"/>
    <w:rsid w:val="00417AF7"/>
    <w:rsid w:val="00420E22"/>
    <w:rsid w:val="00420E24"/>
    <w:rsid w:val="00421338"/>
    <w:rsid w:val="00423CAC"/>
    <w:rsid w:val="0042579B"/>
    <w:rsid w:val="00425D43"/>
    <w:rsid w:val="00427D49"/>
    <w:rsid w:val="004360CF"/>
    <w:rsid w:val="00437E1F"/>
    <w:rsid w:val="00440B8A"/>
    <w:rsid w:val="00441EEE"/>
    <w:rsid w:val="00444828"/>
    <w:rsid w:val="0044492E"/>
    <w:rsid w:val="00447B32"/>
    <w:rsid w:val="004505D9"/>
    <w:rsid w:val="00451836"/>
    <w:rsid w:val="00456691"/>
    <w:rsid w:val="00456827"/>
    <w:rsid w:val="004569A1"/>
    <w:rsid w:val="004671BB"/>
    <w:rsid w:val="004748AD"/>
    <w:rsid w:val="0048168B"/>
    <w:rsid w:val="004876F2"/>
    <w:rsid w:val="004878F6"/>
    <w:rsid w:val="00487BD1"/>
    <w:rsid w:val="00491B1F"/>
    <w:rsid w:val="004921AF"/>
    <w:rsid w:val="004955C4"/>
    <w:rsid w:val="00495865"/>
    <w:rsid w:val="00495E88"/>
    <w:rsid w:val="0049637E"/>
    <w:rsid w:val="004964DA"/>
    <w:rsid w:val="004A3C26"/>
    <w:rsid w:val="004A6246"/>
    <w:rsid w:val="004B26BC"/>
    <w:rsid w:val="004B27D6"/>
    <w:rsid w:val="004B37D5"/>
    <w:rsid w:val="004B4166"/>
    <w:rsid w:val="004B4219"/>
    <w:rsid w:val="004B5C6D"/>
    <w:rsid w:val="004B5CA0"/>
    <w:rsid w:val="004C1B48"/>
    <w:rsid w:val="004C2458"/>
    <w:rsid w:val="004C269A"/>
    <w:rsid w:val="004C3062"/>
    <w:rsid w:val="004C4E15"/>
    <w:rsid w:val="004C5FF0"/>
    <w:rsid w:val="004D0EDB"/>
    <w:rsid w:val="004D10B0"/>
    <w:rsid w:val="004D3CEB"/>
    <w:rsid w:val="004D7FCD"/>
    <w:rsid w:val="004E72B5"/>
    <w:rsid w:val="004F0525"/>
    <w:rsid w:val="004F53D6"/>
    <w:rsid w:val="004F7AB4"/>
    <w:rsid w:val="0050068D"/>
    <w:rsid w:val="00501F19"/>
    <w:rsid w:val="00502A77"/>
    <w:rsid w:val="0050754F"/>
    <w:rsid w:val="0051250D"/>
    <w:rsid w:val="005128CC"/>
    <w:rsid w:val="00512C4D"/>
    <w:rsid w:val="00513F7C"/>
    <w:rsid w:val="00520273"/>
    <w:rsid w:val="0052146E"/>
    <w:rsid w:val="005231AE"/>
    <w:rsid w:val="00530001"/>
    <w:rsid w:val="005331E2"/>
    <w:rsid w:val="005335A6"/>
    <w:rsid w:val="005372C1"/>
    <w:rsid w:val="005414C1"/>
    <w:rsid w:val="00541FAA"/>
    <w:rsid w:val="00542B45"/>
    <w:rsid w:val="005451FD"/>
    <w:rsid w:val="005459B0"/>
    <w:rsid w:val="00547265"/>
    <w:rsid w:val="005502E6"/>
    <w:rsid w:val="0055096A"/>
    <w:rsid w:val="005606B2"/>
    <w:rsid w:val="00562B7C"/>
    <w:rsid w:val="0056348A"/>
    <w:rsid w:val="0056671A"/>
    <w:rsid w:val="00573021"/>
    <w:rsid w:val="00580796"/>
    <w:rsid w:val="005812F6"/>
    <w:rsid w:val="00583DE2"/>
    <w:rsid w:val="00587AEE"/>
    <w:rsid w:val="005901FB"/>
    <w:rsid w:val="00593744"/>
    <w:rsid w:val="00594373"/>
    <w:rsid w:val="00597C64"/>
    <w:rsid w:val="005A1447"/>
    <w:rsid w:val="005A3543"/>
    <w:rsid w:val="005B164A"/>
    <w:rsid w:val="005B2ABA"/>
    <w:rsid w:val="005B3883"/>
    <w:rsid w:val="005C1B51"/>
    <w:rsid w:val="005C1DC8"/>
    <w:rsid w:val="005C3D80"/>
    <w:rsid w:val="005C444C"/>
    <w:rsid w:val="005C452B"/>
    <w:rsid w:val="005C5F9F"/>
    <w:rsid w:val="005D031B"/>
    <w:rsid w:val="005D44F1"/>
    <w:rsid w:val="005D659F"/>
    <w:rsid w:val="005E065C"/>
    <w:rsid w:val="005E2923"/>
    <w:rsid w:val="005E39B2"/>
    <w:rsid w:val="005E3ADD"/>
    <w:rsid w:val="005E408E"/>
    <w:rsid w:val="005E4E38"/>
    <w:rsid w:val="005E6876"/>
    <w:rsid w:val="005E6EFB"/>
    <w:rsid w:val="005E7278"/>
    <w:rsid w:val="005F1221"/>
    <w:rsid w:val="005F3697"/>
    <w:rsid w:val="005F3D97"/>
    <w:rsid w:val="006142B3"/>
    <w:rsid w:val="00615075"/>
    <w:rsid w:val="00617817"/>
    <w:rsid w:val="00620779"/>
    <w:rsid w:val="00622F9D"/>
    <w:rsid w:val="0063294B"/>
    <w:rsid w:val="00636773"/>
    <w:rsid w:val="006411C6"/>
    <w:rsid w:val="00641570"/>
    <w:rsid w:val="006456AD"/>
    <w:rsid w:val="006456B3"/>
    <w:rsid w:val="006458B2"/>
    <w:rsid w:val="006606A2"/>
    <w:rsid w:val="0066139F"/>
    <w:rsid w:val="00661FA4"/>
    <w:rsid w:val="00671161"/>
    <w:rsid w:val="00671E37"/>
    <w:rsid w:val="00672FBE"/>
    <w:rsid w:val="006730F4"/>
    <w:rsid w:val="00681F0A"/>
    <w:rsid w:val="006861C6"/>
    <w:rsid w:val="006869B4"/>
    <w:rsid w:val="0068782B"/>
    <w:rsid w:val="00687979"/>
    <w:rsid w:val="00692A6B"/>
    <w:rsid w:val="00693F28"/>
    <w:rsid w:val="006A427C"/>
    <w:rsid w:val="006A607C"/>
    <w:rsid w:val="006B164B"/>
    <w:rsid w:val="006B70AE"/>
    <w:rsid w:val="006C111A"/>
    <w:rsid w:val="006C1D15"/>
    <w:rsid w:val="006C1EFB"/>
    <w:rsid w:val="006C5223"/>
    <w:rsid w:val="006C64D1"/>
    <w:rsid w:val="006C73D4"/>
    <w:rsid w:val="006C79AF"/>
    <w:rsid w:val="006D0D57"/>
    <w:rsid w:val="006D3525"/>
    <w:rsid w:val="006D3A23"/>
    <w:rsid w:val="006D564D"/>
    <w:rsid w:val="006E12D5"/>
    <w:rsid w:val="006E1904"/>
    <w:rsid w:val="006E1FF2"/>
    <w:rsid w:val="006E617B"/>
    <w:rsid w:val="006E6553"/>
    <w:rsid w:val="006E6B47"/>
    <w:rsid w:val="006E749C"/>
    <w:rsid w:val="006F1639"/>
    <w:rsid w:val="006F1774"/>
    <w:rsid w:val="006F1BD7"/>
    <w:rsid w:val="006F2493"/>
    <w:rsid w:val="006F27DF"/>
    <w:rsid w:val="006F4B60"/>
    <w:rsid w:val="006F72D9"/>
    <w:rsid w:val="006F7700"/>
    <w:rsid w:val="007004EA"/>
    <w:rsid w:val="00701431"/>
    <w:rsid w:val="00702793"/>
    <w:rsid w:val="007031AF"/>
    <w:rsid w:val="00703E05"/>
    <w:rsid w:val="00710B50"/>
    <w:rsid w:val="00710C70"/>
    <w:rsid w:val="00711959"/>
    <w:rsid w:val="00713593"/>
    <w:rsid w:val="0071609C"/>
    <w:rsid w:val="0071794E"/>
    <w:rsid w:val="00721D3A"/>
    <w:rsid w:val="007222CA"/>
    <w:rsid w:val="0072269B"/>
    <w:rsid w:val="00725A91"/>
    <w:rsid w:val="00727542"/>
    <w:rsid w:val="00727E34"/>
    <w:rsid w:val="007306A4"/>
    <w:rsid w:val="00732832"/>
    <w:rsid w:val="00732A43"/>
    <w:rsid w:val="0073633A"/>
    <w:rsid w:val="00737E22"/>
    <w:rsid w:val="00740157"/>
    <w:rsid w:val="00740233"/>
    <w:rsid w:val="007419AA"/>
    <w:rsid w:val="00756770"/>
    <w:rsid w:val="0075700B"/>
    <w:rsid w:val="0076030F"/>
    <w:rsid w:val="00763414"/>
    <w:rsid w:val="00764AC9"/>
    <w:rsid w:val="00771DC1"/>
    <w:rsid w:val="00774E9E"/>
    <w:rsid w:val="0077508A"/>
    <w:rsid w:val="00775660"/>
    <w:rsid w:val="007761ED"/>
    <w:rsid w:val="00784809"/>
    <w:rsid w:val="0078743E"/>
    <w:rsid w:val="00787873"/>
    <w:rsid w:val="007879BF"/>
    <w:rsid w:val="007936A4"/>
    <w:rsid w:val="00794679"/>
    <w:rsid w:val="00795C4E"/>
    <w:rsid w:val="007976E9"/>
    <w:rsid w:val="007A21C1"/>
    <w:rsid w:val="007A4A3B"/>
    <w:rsid w:val="007A5005"/>
    <w:rsid w:val="007A5239"/>
    <w:rsid w:val="007A5E6F"/>
    <w:rsid w:val="007B0F10"/>
    <w:rsid w:val="007B2187"/>
    <w:rsid w:val="007B3BC3"/>
    <w:rsid w:val="007B4090"/>
    <w:rsid w:val="007B515B"/>
    <w:rsid w:val="007C0211"/>
    <w:rsid w:val="007C040E"/>
    <w:rsid w:val="007C3272"/>
    <w:rsid w:val="007C7803"/>
    <w:rsid w:val="007C7C9E"/>
    <w:rsid w:val="007D6DC0"/>
    <w:rsid w:val="007E682F"/>
    <w:rsid w:val="007E7BF7"/>
    <w:rsid w:val="007E7CBC"/>
    <w:rsid w:val="007F275E"/>
    <w:rsid w:val="007F3D32"/>
    <w:rsid w:val="007F50A5"/>
    <w:rsid w:val="007F74C6"/>
    <w:rsid w:val="007F7802"/>
    <w:rsid w:val="008108E4"/>
    <w:rsid w:val="00811398"/>
    <w:rsid w:val="00811E3A"/>
    <w:rsid w:val="00814DCA"/>
    <w:rsid w:val="00816A53"/>
    <w:rsid w:val="008178DA"/>
    <w:rsid w:val="00823680"/>
    <w:rsid w:val="008277D3"/>
    <w:rsid w:val="00827C65"/>
    <w:rsid w:val="008307CF"/>
    <w:rsid w:val="008327A5"/>
    <w:rsid w:val="0083369C"/>
    <w:rsid w:val="00833961"/>
    <w:rsid w:val="00837A60"/>
    <w:rsid w:val="00841783"/>
    <w:rsid w:val="00841C67"/>
    <w:rsid w:val="00841CF5"/>
    <w:rsid w:val="008503D0"/>
    <w:rsid w:val="00850F4C"/>
    <w:rsid w:val="00851B2F"/>
    <w:rsid w:val="00853AF8"/>
    <w:rsid w:val="008553D3"/>
    <w:rsid w:val="00855E13"/>
    <w:rsid w:val="00855E53"/>
    <w:rsid w:val="0085647E"/>
    <w:rsid w:val="00862372"/>
    <w:rsid w:val="0086266C"/>
    <w:rsid w:val="00862C20"/>
    <w:rsid w:val="00866D7D"/>
    <w:rsid w:val="00874441"/>
    <w:rsid w:val="0087575F"/>
    <w:rsid w:val="00876A76"/>
    <w:rsid w:val="008779CB"/>
    <w:rsid w:val="00877E9F"/>
    <w:rsid w:val="008851DD"/>
    <w:rsid w:val="008A0279"/>
    <w:rsid w:val="008A25EC"/>
    <w:rsid w:val="008A2EAB"/>
    <w:rsid w:val="008B223C"/>
    <w:rsid w:val="008B2B52"/>
    <w:rsid w:val="008B3331"/>
    <w:rsid w:val="008B57E4"/>
    <w:rsid w:val="008B748C"/>
    <w:rsid w:val="008C0634"/>
    <w:rsid w:val="008C2A7D"/>
    <w:rsid w:val="008C4935"/>
    <w:rsid w:val="008C5F1F"/>
    <w:rsid w:val="008D2FCF"/>
    <w:rsid w:val="008D5088"/>
    <w:rsid w:val="008E1D22"/>
    <w:rsid w:val="008E6E29"/>
    <w:rsid w:val="00900B11"/>
    <w:rsid w:val="00900CC0"/>
    <w:rsid w:val="00900F6B"/>
    <w:rsid w:val="009019B2"/>
    <w:rsid w:val="00902CF3"/>
    <w:rsid w:val="0090349E"/>
    <w:rsid w:val="00903F1E"/>
    <w:rsid w:val="009144EE"/>
    <w:rsid w:val="00916738"/>
    <w:rsid w:val="009178CA"/>
    <w:rsid w:val="0092105C"/>
    <w:rsid w:val="009238E2"/>
    <w:rsid w:val="0092427C"/>
    <w:rsid w:val="0092600B"/>
    <w:rsid w:val="00926131"/>
    <w:rsid w:val="0093431E"/>
    <w:rsid w:val="00936128"/>
    <w:rsid w:val="009416E0"/>
    <w:rsid w:val="0094345B"/>
    <w:rsid w:val="009447C2"/>
    <w:rsid w:val="009460DA"/>
    <w:rsid w:val="00946C0B"/>
    <w:rsid w:val="009527E8"/>
    <w:rsid w:val="00954139"/>
    <w:rsid w:val="009542C2"/>
    <w:rsid w:val="00961904"/>
    <w:rsid w:val="0097026F"/>
    <w:rsid w:val="009712C4"/>
    <w:rsid w:val="009756B6"/>
    <w:rsid w:val="00977CA0"/>
    <w:rsid w:val="00980533"/>
    <w:rsid w:val="00981FB6"/>
    <w:rsid w:val="00987437"/>
    <w:rsid w:val="00987FB2"/>
    <w:rsid w:val="009936A2"/>
    <w:rsid w:val="00993F19"/>
    <w:rsid w:val="00994BAC"/>
    <w:rsid w:val="00997CD0"/>
    <w:rsid w:val="009A1867"/>
    <w:rsid w:val="009A3A22"/>
    <w:rsid w:val="009A6D69"/>
    <w:rsid w:val="009A79BD"/>
    <w:rsid w:val="009A7F3D"/>
    <w:rsid w:val="009B1AB8"/>
    <w:rsid w:val="009B53DB"/>
    <w:rsid w:val="009B55C1"/>
    <w:rsid w:val="009B6844"/>
    <w:rsid w:val="009C7667"/>
    <w:rsid w:val="009D4D5F"/>
    <w:rsid w:val="009D5862"/>
    <w:rsid w:val="009D72B6"/>
    <w:rsid w:val="009E56A6"/>
    <w:rsid w:val="009F1AC9"/>
    <w:rsid w:val="009F2F4B"/>
    <w:rsid w:val="009F340B"/>
    <w:rsid w:val="009F3AA8"/>
    <w:rsid w:val="009F4A6E"/>
    <w:rsid w:val="009F5B46"/>
    <w:rsid w:val="00A006FF"/>
    <w:rsid w:val="00A00C9B"/>
    <w:rsid w:val="00A01320"/>
    <w:rsid w:val="00A019D4"/>
    <w:rsid w:val="00A05C10"/>
    <w:rsid w:val="00A10BB8"/>
    <w:rsid w:val="00A11612"/>
    <w:rsid w:val="00A13AC1"/>
    <w:rsid w:val="00A145C6"/>
    <w:rsid w:val="00A30350"/>
    <w:rsid w:val="00A3360B"/>
    <w:rsid w:val="00A34CBE"/>
    <w:rsid w:val="00A36B08"/>
    <w:rsid w:val="00A37732"/>
    <w:rsid w:val="00A37FF7"/>
    <w:rsid w:val="00A40FE4"/>
    <w:rsid w:val="00A46B4F"/>
    <w:rsid w:val="00A51BCA"/>
    <w:rsid w:val="00A52259"/>
    <w:rsid w:val="00A54A89"/>
    <w:rsid w:val="00A554BE"/>
    <w:rsid w:val="00A55A94"/>
    <w:rsid w:val="00A61D53"/>
    <w:rsid w:val="00A628EA"/>
    <w:rsid w:val="00A65779"/>
    <w:rsid w:val="00A666E5"/>
    <w:rsid w:val="00A71683"/>
    <w:rsid w:val="00A72D40"/>
    <w:rsid w:val="00A74DAD"/>
    <w:rsid w:val="00A75533"/>
    <w:rsid w:val="00A77430"/>
    <w:rsid w:val="00A77D04"/>
    <w:rsid w:val="00A835E0"/>
    <w:rsid w:val="00A855FB"/>
    <w:rsid w:val="00A9023E"/>
    <w:rsid w:val="00A90908"/>
    <w:rsid w:val="00A927EA"/>
    <w:rsid w:val="00A940D5"/>
    <w:rsid w:val="00AA5581"/>
    <w:rsid w:val="00AB1175"/>
    <w:rsid w:val="00AB1426"/>
    <w:rsid w:val="00AB235B"/>
    <w:rsid w:val="00AB36AF"/>
    <w:rsid w:val="00AB419C"/>
    <w:rsid w:val="00AB57FA"/>
    <w:rsid w:val="00AC55E4"/>
    <w:rsid w:val="00AD1E6F"/>
    <w:rsid w:val="00AD5A1C"/>
    <w:rsid w:val="00AD70FF"/>
    <w:rsid w:val="00AE2812"/>
    <w:rsid w:val="00AE3FE8"/>
    <w:rsid w:val="00AE471B"/>
    <w:rsid w:val="00AF2CC8"/>
    <w:rsid w:val="00AF49CF"/>
    <w:rsid w:val="00AF76F6"/>
    <w:rsid w:val="00AF7E8F"/>
    <w:rsid w:val="00B03D58"/>
    <w:rsid w:val="00B12297"/>
    <w:rsid w:val="00B12BB6"/>
    <w:rsid w:val="00B31AE0"/>
    <w:rsid w:val="00B3202D"/>
    <w:rsid w:val="00B400F7"/>
    <w:rsid w:val="00B42F69"/>
    <w:rsid w:val="00B458FE"/>
    <w:rsid w:val="00B46E37"/>
    <w:rsid w:val="00B475CF"/>
    <w:rsid w:val="00B4776D"/>
    <w:rsid w:val="00B51525"/>
    <w:rsid w:val="00B62DA8"/>
    <w:rsid w:val="00B638C9"/>
    <w:rsid w:val="00B6677A"/>
    <w:rsid w:val="00B710A2"/>
    <w:rsid w:val="00B72958"/>
    <w:rsid w:val="00B74723"/>
    <w:rsid w:val="00B75A01"/>
    <w:rsid w:val="00B76DFF"/>
    <w:rsid w:val="00B81F19"/>
    <w:rsid w:val="00B84B32"/>
    <w:rsid w:val="00B860EC"/>
    <w:rsid w:val="00B86FE3"/>
    <w:rsid w:val="00B87C4B"/>
    <w:rsid w:val="00B90696"/>
    <w:rsid w:val="00B93474"/>
    <w:rsid w:val="00B95AB2"/>
    <w:rsid w:val="00B95DBF"/>
    <w:rsid w:val="00B966CE"/>
    <w:rsid w:val="00B97D8C"/>
    <w:rsid w:val="00BA042F"/>
    <w:rsid w:val="00BA07DC"/>
    <w:rsid w:val="00BA0D0E"/>
    <w:rsid w:val="00BB3581"/>
    <w:rsid w:val="00BB5023"/>
    <w:rsid w:val="00BB565A"/>
    <w:rsid w:val="00BB7F1C"/>
    <w:rsid w:val="00BC0129"/>
    <w:rsid w:val="00BC4F04"/>
    <w:rsid w:val="00BC5070"/>
    <w:rsid w:val="00BC5538"/>
    <w:rsid w:val="00BC5AF3"/>
    <w:rsid w:val="00BD443E"/>
    <w:rsid w:val="00BD5F2A"/>
    <w:rsid w:val="00BE0321"/>
    <w:rsid w:val="00BE11C7"/>
    <w:rsid w:val="00BE1574"/>
    <w:rsid w:val="00BE5118"/>
    <w:rsid w:val="00BE755A"/>
    <w:rsid w:val="00BF2407"/>
    <w:rsid w:val="00BF2592"/>
    <w:rsid w:val="00BF2CEC"/>
    <w:rsid w:val="00BF5E79"/>
    <w:rsid w:val="00BF6D14"/>
    <w:rsid w:val="00BF728F"/>
    <w:rsid w:val="00C04194"/>
    <w:rsid w:val="00C0442A"/>
    <w:rsid w:val="00C10410"/>
    <w:rsid w:val="00C12206"/>
    <w:rsid w:val="00C14E7C"/>
    <w:rsid w:val="00C2347F"/>
    <w:rsid w:val="00C24CC3"/>
    <w:rsid w:val="00C257F7"/>
    <w:rsid w:val="00C267E4"/>
    <w:rsid w:val="00C30FC2"/>
    <w:rsid w:val="00C31967"/>
    <w:rsid w:val="00C34785"/>
    <w:rsid w:val="00C3693E"/>
    <w:rsid w:val="00C375AE"/>
    <w:rsid w:val="00C37DA8"/>
    <w:rsid w:val="00C425F9"/>
    <w:rsid w:val="00C45582"/>
    <w:rsid w:val="00C46478"/>
    <w:rsid w:val="00C50779"/>
    <w:rsid w:val="00C51C5D"/>
    <w:rsid w:val="00C63C3B"/>
    <w:rsid w:val="00C70EFA"/>
    <w:rsid w:val="00C76581"/>
    <w:rsid w:val="00C77C96"/>
    <w:rsid w:val="00C85C7F"/>
    <w:rsid w:val="00C91434"/>
    <w:rsid w:val="00C93949"/>
    <w:rsid w:val="00C95B24"/>
    <w:rsid w:val="00CA245B"/>
    <w:rsid w:val="00CA3EB9"/>
    <w:rsid w:val="00CA7D0E"/>
    <w:rsid w:val="00CB2B9E"/>
    <w:rsid w:val="00CB40D2"/>
    <w:rsid w:val="00CB4ECE"/>
    <w:rsid w:val="00CB5F8E"/>
    <w:rsid w:val="00CB7292"/>
    <w:rsid w:val="00CC042B"/>
    <w:rsid w:val="00CC589F"/>
    <w:rsid w:val="00CC740B"/>
    <w:rsid w:val="00CD2193"/>
    <w:rsid w:val="00CD5A62"/>
    <w:rsid w:val="00CD606A"/>
    <w:rsid w:val="00CD65CE"/>
    <w:rsid w:val="00CE0400"/>
    <w:rsid w:val="00CE1012"/>
    <w:rsid w:val="00CE1343"/>
    <w:rsid w:val="00CE2E3D"/>
    <w:rsid w:val="00CE3980"/>
    <w:rsid w:val="00CE459B"/>
    <w:rsid w:val="00CE53F1"/>
    <w:rsid w:val="00CE65A0"/>
    <w:rsid w:val="00CF1B1A"/>
    <w:rsid w:val="00D00E1E"/>
    <w:rsid w:val="00D02496"/>
    <w:rsid w:val="00D05233"/>
    <w:rsid w:val="00D115FF"/>
    <w:rsid w:val="00D147B9"/>
    <w:rsid w:val="00D15D16"/>
    <w:rsid w:val="00D17B20"/>
    <w:rsid w:val="00D242AC"/>
    <w:rsid w:val="00D30BDC"/>
    <w:rsid w:val="00D3230A"/>
    <w:rsid w:val="00D34B9C"/>
    <w:rsid w:val="00D36507"/>
    <w:rsid w:val="00D368FF"/>
    <w:rsid w:val="00D402E0"/>
    <w:rsid w:val="00D41F38"/>
    <w:rsid w:val="00D446D3"/>
    <w:rsid w:val="00D456D8"/>
    <w:rsid w:val="00D51C7F"/>
    <w:rsid w:val="00D52BB8"/>
    <w:rsid w:val="00D57ACF"/>
    <w:rsid w:val="00D609CE"/>
    <w:rsid w:val="00D60C59"/>
    <w:rsid w:val="00D623E9"/>
    <w:rsid w:val="00D62AB8"/>
    <w:rsid w:val="00D669C0"/>
    <w:rsid w:val="00D67751"/>
    <w:rsid w:val="00D716B1"/>
    <w:rsid w:val="00D7318C"/>
    <w:rsid w:val="00D7407C"/>
    <w:rsid w:val="00D75051"/>
    <w:rsid w:val="00D76BBD"/>
    <w:rsid w:val="00D800A2"/>
    <w:rsid w:val="00D917F1"/>
    <w:rsid w:val="00D92A2C"/>
    <w:rsid w:val="00D952AB"/>
    <w:rsid w:val="00D954DA"/>
    <w:rsid w:val="00D95C7A"/>
    <w:rsid w:val="00D96778"/>
    <w:rsid w:val="00D97974"/>
    <w:rsid w:val="00DA7BCE"/>
    <w:rsid w:val="00DB2C86"/>
    <w:rsid w:val="00DB3B44"/>
    <w:rsid w:val="00DB4058"/>
    <w:rsid w:val="00DB6412"/>
    <w:rsid w:val="00DC0AD7"/>
    <w:rsid w:val="00DC3039"/>
    <w:rsid w:val="00DC4EFE"/>
    <w:rsid w:val="00DD01BD"/>
    <w:rsid w:val="00DD2085"/>
    <w:rsid w:val="00DD2ACA"/>
    <w:rsid w:val="00DD42D7"/>
    <w:rsid w:val="00DE2F59"/>
    <w:rsid w:val="00DE3861"/>
    <w:rsid w:val="00DE3A0F"/>
    <w:rsid w:val="00DE6392"/>
    <w:rsid w:val="00DF21C7"/>
    <w:rsid w:val="00DF2FAC"/>
    <w:rsid w:val="00DF41EE"/>
    <w:rsid w:val="00DF48D6"/>
    <w:rsid w:val="00E005D0"/>
    <w:rsid w:val="00E0190E"/>
    <w:rsid w:val="00E04D39"/>
    <w:rsid w:val="00E0552C"/>
    <w:rsid w:val="00E06FBC"/>
    <w:rsid w:val="00E1121E"/>
    <w:rsid w:val="00E163DB"/>
    <w:rsid w:val="00E20B85"/>
    <w:rsid w:val="00E228E5"/>
    <w:rsid w:val="00E24B5F"/>
    <w:rsid w:val="00E24F18"/>
    <w:rsid w:val="00E32CF6"/>
    <w:rsid w:val="00E3465F"/>
    <w:rsid w:val="00E35323"/>
    <w:rsid w:val="00E35548"/>
    <w:rsid w:val="00E36D5C"/>
    <w:rsid w:val="00E40E65"/>
    <w:rsid w:val="00E433F2"/>
    <w:rsid w:val="00E471AF"/>
    <w:rsid w:val="00E47287"/>
    <w:rsid w:val="00E510DD"/>
    <w:rsid w:val="00E51435"/>
    <w:rsid w:val="00E52523"/>
    <w:rsid w:val="00E53A13"/>
    <w:rsid w:val="00E548E2"/>
    <w:rsid w:val="00E60244"/>
    <w:rsid w:val="00E63EAC"/>
    <w:rsid w:val="00E65EEC"/>
    <w:rsid w:val="00E66D62"/>
    <w:rsid w:val="00E671B3"/>
    <w:rsid w:val="00E7152C"/>
    <w:rsid w:val="00E71652"/>
    <w:rsid w:val="00E71660"/>
    <w:rsid w:val="00E716C1"/>
    <w:rsid w:val="00E7280A"/>
    <w:rsid w:val="00E72EAE"/>
    <w:rsid w:val="00E7355C"/>
    <w:rsid w:val="00E74170"/>
    <w:rsid w:val="00E74A77"/>
    <w:rsid w:val="00E76A1B"/>
    <w:rsid w:val="00E76BE3"/>
    <w:rsid w:val="00E76C79"/>
    <w:rsid w:val="00E802A9"/>
    <w:rsid w:val="00E806A8"/>
    <w:rsid w:val="00E81CE5"/>
    <w:rsid w:val="00E82F74"/>
    <w:rsid w:val="00E83CE0"/>
    <w:rsid w:val="00E83D75"/>
    <w:rsid w:val="00E85014"/>
    <w:rsid w:val="00E86049"/>
    <w:rsid w:val="00E94069"/>
    <w:rsid w:val="00E944E3"/>
    <w:rsid w:val="00E95171"/>
    <w:rsid w:val="00E9549E"/>
    <w:rsid w:val="00E960EB"/>
    <w:rsid w:val="00E97A5B"/>
    <w:rsid w:val="00EA22E3"/>
    <w:rsid w:val="00EA2A63"/>
    <w:rsid w:val="00EB2CEF"/>
    <w:rsid w:val="00EC4433"/>
    <w:rsid w:val="00ED2C3A"/>
    <w:rsid w:val="00ED3247"/>
    <w:rsid w:val="00ED4A6A"/>
    <w:rsid w:val="00ED5037"/>
    <w:rsid w:val="00ED5774"/>
    <w:rsid w:val="00EE4049"/>
    <w:rsid w:val="00EF396A"/>
    <w:rsid w:val="00EF5804"/>
    <w:rsid w:val="00EF714A"/>
    <w:rsid w:val="00EF7C3F"/>
    <w:rsid w:val="00F01EB7"/>
    <w:rsid w:val="00F02D6E"/>
    <w:rsid w:val="00F03518"/>
    <w:rsid w:val="00F03929"/>
    <w:rsid w:val="00F04FE5"/>
    <w:rsid w:val="00F066A5"/>
    <w:rsid w:val="00F07A0E"/>
    <w:rsid w:val="00F07AA1"/>
    <w:rsid w:val="00F12657"/>
    <w:rsid w:val="00F13260"/>
    <w:rsid w:val="00F20758"/>
    <w:rsid w:val="00F25F25"/>
    <w:rsid w:val="00F268AF"/>
    <w:rsid w:val="00F30817"/>
    <w:rsid w:val="00F347DC"/>
    <w:rsid w:val="00F42704"/>
    <w:rsid w:val="00F4298B"/>
    <w:rsid w:val="00F44159"/>
    <w:rsid w:val="00F44652"/>
    <w:rsid w:val="00F45361"/>
    <w:rsid w:val="00F45838"/>
    <w:rsid w:val="00F47CD8"/>
    <w:rsid w:val="00F60092"/>
    <w:rsid w:val="00F60A06"/>
    <w:rsid w:val="00F60C7A"/>
    <w:rsid w:val="00F66301"/>
    <w:rsid w:val="00F807D5"/>
    <w:rsid w:val="00F82459"/>
    <w:rsid w:val="00F830E8"/>
    <w:rsid w:val="00F83746"/>
    <w:rsid w:val="00F841F2"/>
    <w:rsid w:val="00F9004A"/>
    <w:rsid w:val="00F913A3"/>
    <w:rsid w:val="00F91B27"/>
    <w:rsid w:val="00F92630"/>
    <w:rsid w:val="00F92782"/>
    <w:rsid w:val="00F97616"/>
    <w:rsid w:val="00FA09A4"/>
    <w:rsid w:val="00FA14E6"/>
    <w:rsid w:val="00FA4506"/>
    <w:rsid w:val="00FA4821"/>
    <w:rsid w:val="00FA5F2B"/>
    <w:rsid w:val="00FB0ADE"/>
    <w:rsid w:val="00FB2401"/>
    <w:rsid w:val="00FB2C20"/>
    <w:rsid w:val="00FB58C6"/>
    <w:rsid w:val="00FB5B83"/>
    <w:rsid w:val="00FC1E17"/>
    <w:rsid w:val="00FC260A"/>
    <w:rsid w:val="00FC27CD"/>
    <w:rsid w:val="00FC2D58"/>
    <w:rsid w:val="00FC3648"/>
    <w:rsid w:val="00FC3714"/>
    <w:rsid w:val="00FC4D33"/>
    <w:rsid w:val="00FC5D85"/>
    <w:rsid w:val="00FC61B8"/>
    <w:rsid w:val="00FD432E"/>
    <w:rsid w:val="00FD7AD6"/>
    <w:rsid w:val="00FE012B"/>
    <w:rsid w:val="00FE14BB"/>
    <w:rsid w:val="00FE371C"/>
    <w:rsid w:val="00FE3BB7"/>
    <w:rsid w:val="00FE79C5"/>
    <w:rsid w:val="00FF49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4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654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65447"/>
  </w:style>
  <w:style w:type="paragraph" w:styleId="Footer">
    <w:name w:val="footer"/>
    <w:basedOn w:val="Normal"/>
    <w:link w:val="FooterChar"/>
    <w:uiPriority w:val="99"/>
    <w:semiHidden/>
    <w:unhideWhenUsed/>
    <w:rsid w:val="002654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6544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174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4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4</Pages>
  <Words>1397</Words>
  <Characters>7968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sc</dc:creator>
  <cp:lastModifiedBy>b roy</cp:lastModifiedBy>
  <cp:revision>20</cp:revision>
  <dcterms:created xsi:type="dcterms:W3CDTF">2014-05-16T16:47:00Z</dcterms:created>
  <dcterms:modified xsi:type="dcterms:W3CDTF">2014-07-22T09:59:00Z</dcterms:modified>
</cp:coreProperties>
</file>